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5101B" w14:textId="1D72218F" w:rsidR="0004692C" w:rsidRPr="00A00B0C" w:rsidRDefault="00E17023" w:rsidP="0004692C">
      <w:pPr>
        <w:jc w:val="center"/>
        <w:rPr>
          <w:rFonts w:cstheme="minorHAnsi"/>
          <w:b/>
          <w:sz w:val="22"/>
          <w:szCs w:val="22"/>
          <w:u w:val="single"/>
          <w:lang w:val="en-GB"/>
        </w:rPr>
      </w:pPr>
      <w:r>
        <w:rPr>
          <w:rFonts w:cstheme="minorHAnsi"/>
          <w:b/>
          <w:sz w:val="22"/>
          <w:szCs w:val="22"/>
          <w:u w:val="single"/>
          <w:lang w:val="en-GB"/>
        </w:rPr>
        <w:t>About You</w:t>
      </w:r>
    </w:p>
    <w:p w14:paraId="7897B8B7" w14:textId="77777777" w:rsidR="0004692C" w:rsidRPr="00A00B0C" w:rsidRDefault="0004692C" w:rsidP="0004692C">
      <w:pPr>
        <w:jc w:val="center"/>
        <w:rPr>
          <w:rFonts w:cstheme="minorHAnsi"/>
          <w:b/>
          <w:sz w:val="22"/>
          <w:szCs w:val="22"/>
          <w:u w:val="single"/>
          <w:lang w:val="en-GB"/>
        </w:rPr>
      </w:pPr>
    </w:p>
    <w:p w14:paraId="6F964DAC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Age</w:t>
      </w:r>
    </w:p>
    <w:p w14:paraId="742EAFCD" w14:textId="77777777" w:rsidR="0004692C" w:rsidRPr="00A00B0C" w:rsidRDefault="0004692C" w:rsidP="0004692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18-24</w:t>
      </w:r>
    </w:p>
    <w:p w14:paraId="3E1B301A" w14:textId="77777777" w:rsidR="0004692C" w:rsidRPr="00A00B0C" w:rsidRDefault="0004692C" w:rsidP="0004692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25-34</w:t>
      </w:r>
    </w:p>
    <w:p w14:paraId="34112D30" w14:textId="77777777" w:rsidR="0004692C" w:rsidRPr="00A00B0C" w:rsidRDefault="0004692C" w:rsidP="0004692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35-44</w:t>
      </w:r>
    </w:p>
    <w:p w14:paraId="11FF58D1" w14:textId="77777777" w:rsidR="0004692C" w:rsidRPr="00A00B0C" w:rsidRDefault="0004692C" w:rsidP="0004692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45-54</w:t>
      </w:r>
    </w:p>
    <w:p w14:paraId="0BFEFD41" w14:textId="77777777" w:rsidR="0004692C" w:rsidRPr="00A00B0C" w:rsidRDefault="0004692C" w:rsidP="0004692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55-64</w:t>
      </w:r>
    </w:p>
    <w:p w14:paraId="50466A59" w14:textId="77777777" w:rsidR="0004692C" w:rsidRPr="00A00B0C" w:rsidRDefault="0004692C" w:rsidP="0004692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65-74</w:t>
      </w:r>
    </w:p>
    <w:p w14:paraId="386AB9F7" w14:textId="77777777" w:rsidR="0004692C" w:rsidRPr="00A00B0C" w:rsidRDefault="0004692C" w:rsidP="0004692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75+</w:t>
      </w:r>
    </w:p>
    <w:p w14:paraId="716D0634" w14:textId="77777777" w:rsidR="0004692C" w:rsidRPr="00A00B0C" w:rsidRDefault="0004692C" w:rsidP="0004692C">
      <w:pPr>
        <w:rPr>
          <w:rFonts w:cstheme="minorHAnsi"/>
          <w:sz w:val="22"/>
          <w:szCs w:val="22"/>
          <w:lang w:val="en-GB"/>
        </w:rPr>
      </w:pPr>
    </w:p>
    <w:p w14:paraId="7E93F20C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Gender</w:t>
      </w:r>
    </w:p>
    <w:p w14:paraId="0CB9ABA0" w14:textId="77777777" w:rsidR="0004692C" w:rsidRPr="00A00B0C" w:rsidRDefault="0004692C" w:rsidP="0004692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Male</w:t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</w:p>
    <w:p w14:paraId="49F9D6F1" w14:textId="77777777" w:rsidR="0004692C" w:rsidRPr="00A00B0C" w:rsidRDefault="0004692C" w:rsidP="0004692C">
      <w:pPr>
        <w:pStyle w:val="ListParagraph"/>
        <w:numPr>
          <w:ilvl w:val="0"/>
          <w:numId w:val="3"/>
        </w:numPr>
        <w:tabs>
          <w:tab w:val="left" w:pos="720"/>
          <w:tab w:val="left" w:pos="2415"/>
        </w:tabs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Female</w:t>
      </w:r>
      <w:r w:rsidRPr="00A00B0C">
        <w:rPr>
          <w:rFonts w:cstheme="minorHAnsi"/>
          <w:sz w:val="22"/>
          <w:szCs w:val="22"/>
        </w:rPr>
        <w:tab/>
      </w:r>
      <w:r w:rsidRPr="00A00B0C">
        <w:rPr>
          <w:rStyle w:val="SurveyXactClosedCheckbox"/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</w:p>
    <w:p w14:paraId="10B7AFC6" w14:textId="77777777" w:rsidR="0004692C" w:rsidRPr="00A00B0C" w:rsidRDefault="0004692C" w:rsidP="0004692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n-binary</w:t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</w:p>
    <w:p w14:paraId="71DEF8B2" w14:textId="77777777" w:rsidR="0004692C" w:rsidRPr="00A00B0C" w:rsidRDefault="0004692C" w:rsidP="0004692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Prefer not to say</w:t>
      </w:r>
      <w:r w:rsidRPr="00A00B0C">
        <w:rPr>
          <w:rFonts w:cstheme="minorHAnsi"/>
          <w:sz w:val="22"/>
          <w:szCs w:val="22"/>
        </w:rPr>
        <w:tab/>
      </w:r>
    </w:p>
    <w:p w14:paraId="11F7C698" w14:textId="77777777" w:rsidR="0004692C" w:rsidRPr="00A00B0C" w:rsidRDefault="0004692C" w:rsidP="0004692C">
      <w:pPr>
        <w:rPr>
          <w:rFonts w:cstheme="minorHAnsi"/>
          <w:b/>
          <w:color w:val="FF0000"/>
          <w:sz w:val="22"/>
          <w:szCs w:val="22"/>
          <w:u w:val="single"/>
          <w:lang w:val="en-GB"/>
        </w:rPr>
      </w:pPr>
    </w:p>
    <w:p w14:paraId="698A677E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b/>
          <w:color w:val="000000" w:themeColor="text1"/>
          <w:sz w:val="22"/>
          <w:szCs w:val="22"/>
          <w:lang w:val="en-GB"/>
        </w:rPr>
        <w:t>Marital Status</w:t>
      </w:r>
    </w:p>
    <w:p w14:paraId="7DB14867" w14:textId="77777777" w:rsidR="0004692C" w:rsidRPr="00A00B0C" w:rsidRDefault="0004692C" w:rsidP="0004692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Single</w:t>
      </w:r>
    </w:p>
    <w:p w14:paraId="15338C62" w14:textId="77777777" w:rsidR="0004692C" w:rsidRPr="00A00B0C" w:rsidRDefault="0004692C" w:rsidP="0004692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Married/civil partnership</w:t>
      </w:r>
    </w:p>
    <w:p w14:paraId="759D53E8" w14:textId="77777777" w:rsidR="0004692C" w:rsidRPr="00A00B0C" w:rsidRDefault="0004692C" w:rsidP="0004692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Separated</w:t>
      </w:r>
    </w:p>
    <w:p w14:paraId="2FA8CFFC" w14:textId="77777777" w:rsidR="0004692C" w:rsidRPr="00A00B0C" w:rsidRDefault="0004692C" w:rsidP="0004692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Divorced</w:t>
      </w:r>
    </w:p>
    <w:p w14:paraId="7A3FD52E" w14:textId="77777777" w:rsidR="0004692C" w:rsidRPr="00A00B0C" w:rsidRDefault="0004692C" w:rsidP="0004692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Widowed</w:t>
      </w:r>
    </w:p>
    <w:p w14:paraId="7DE22F5B" w14:textId="77777777" w:rsidR="0004692C" w:rsidRPr="00A00B0C" w:rsidRDefault="0004692C" w:rsidP="0004692C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Prefer not to say</w:t>
      </w:r>
    </w:p>
    <w:p w14:paraId="693FBAC1" w14:textId="77777777" w:rsidR="0004692C" w:rsidRPr="00A00B0C" w:rsidRDefault="0004692C" w:rsidP="0004692C">
      <w:pPr>
        <w:pStyle w:val="ListParagraph"/>
        <w:rPr>
          <w:rFonts w:cstheme="minorHAnsi"/>
          <w:b/>
          <w:color w:val="FF0000"/>
          <w:sz w:val="22"/>
          <w:szCs w:val="22"/>
          <w:u w:val="single"/>
          <w:lang w:val="en-GB"/>
        </w:rPr>
      </w:pPr>
    </w:p>
    <w:p w14:paraId="4CEC7254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b/>
          <w:color w:val="000000" w:themeColor="text1"/>
          <w:sz w:val="22"/>
          <w:szCs w:val="22"/>
          <w:lang w:val="en-GB"/>
        </w:rPr>
        <w:t>What is the highest level of education you have completed to date?</w:t>
      </w:r>
    </w:p>
    <w:p w14:paraId="25EACFCB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No formal education</w:t>
      </w:r>
    </w:p>
    <w:p w14:paraId="3C3258F7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Primary school</w:t>
      </w:r>
    </w:p>
    <w:p w14:paraId="728BDABD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Lower secondary school (</w:t>
      </w:r>
      <w:proofErr w:type="spellStart"/>
      <w:r w:rsidRPr="00A00B0C">
        <w:rPr>
          <w:rFonts w:cstheme="minorHAnsi"/>
          <w:color w:val="000000" w:themeColor="text1"/>
          <w:sz w:val="22"/>
          <w:szCs w:val="22"/>
          <w:lang w:val="en-GB"/>
        </w:rPr>
        <w:t>eg</w:t>
      </w:r>
      <w:proofErr w:type="spellEnd"/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Junior Certificate)</w:t>
      </w:r>
    </w:p>
    <w:p w14:paraId="7A536AC9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Upper secondary school (</w:t>
      </w:r>
      <w:proofErr w:type="spellStart"/>
      <w:r w:rsidRPr="00A00B0C">
        <w:rPr>
          <w:rFonts w:cstheme="minorHAnsi"/>
          <w:color w:val="000000" w:themeColor="text1"/>
          <w:sz w:val="22"/>
          <w:szCs w:val="22"/>
          <w:lang w:val="en-GB"/>
        </w:rPr>
        <w:t>eg</w:t>
      </w:r>
      <w:proofErr w:type="spellEnd"/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Leaving Certificate)</w:t>
      </w:r>
    </w:p>
    <w:p w14:paraId="6D349109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Technical or vocational qualification (</w:t>
      </w:r>
      <w:proofErr w:type="spellStart"/>
      <w:r w:rsidRPr="00A00B0C">
        <w:rPr>
          <w:rFonts w:cstheme="minorHAnsi"/>
          <w:color w:val="000000" w:themeColor="text1"/>
          <w:sz w:val="22"/>
          <w:szCs w:val="22"/>
          <w:lang w:val="en-GB"/>
        </w:rPr>
        <w:t>eg</w:t>
      </w:r>
      <w:proofErr w:type="spellEnd"/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apprenticeship)</w:t>
      </w:r>
    </w:p>
    <w:p w14:paraId="14ACF564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Postgraduate certificate or diploma</w:t>
      </w:r>
    </w:p>
    <w:p w14:paraId="4A4EBF31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Third level</w:t>
      </w:r>
      <w:r>
        <w:rPr>
          <w:rFonts w:cstheme="minorHAnsi"/>
          <w:color w:val="000000" w:themeColor="text1"/>
          <w:sz w:val="22"/>
          <w:szCs w:val="22"/>
          <w:lang w:val="en-GB"/>
        </w:rPr>
        <w:t>/University (</w:t>
      </w:r>
      <w:r w:rsidRPr="00A00B0C">
        <w:rPr>
          <w:rFonts w:cstheme="minorHAnsi"/>
          <w:color w:val="000000" w:themeColor="text1"/>
          <w:sz w:val="22"/>
          <w:szCs w:val="22"/>
          <w:lang w:val="en-GB"/>
        </w:rPr>
        <w:t>Bachelor</w:t>
      </w:r>
      <w:r>
        <w:rPr>
          <w:rFonts w:cstheme="minorHAnsi"/>
          <w:color w:val="000000" w:themeColor="text1"/>
          <w:sz w:val="22"/>
          <w:szCs w:val="22"/>
          <w:lang w:val="en-GB"/>
        </w:rPr>
        <w:t>)</w:t>
      </w:r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degree</w:t>
      </w:r>
    </w:p>
    <w:p w14:paraId="4A0987AD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proofErr w:type="spellStart"/>
      <w:proofErr w:type="gramStart"/>
      <w:r w:rsidRPr="00A00B0C">
        <w:rPr>
          <w:rFonts w:cstheme="minorHAnsi"/>
          <w:color w:val="000000" w:themeColor="text1"/>
          <w:sz w:val="22"/>
          <w:szCs w:val="22"/>
          <w:lang w:val="en-GB"/>
        </w:rPr>
        <w:t>Masters</w:t>
      </w:r>
      <w:proofErr w:type="spellEnd"/>
      <w:proofErr w:type="gramEnd"/>
      <w:r w:rsidRPr="00A00B0C">
        <w:rPr>
          <w:rFonts w:cstheme="minorHAnsi"/>
          <w:color w:val="000000" w:themeColor="text1"/>
          <w:sz w:val="22"/>
          <w:szCs w:val="22"/>
          <w:lang w:val="en-GB"/>
        </w:rPr>
        <w:t xml:space="preserve"> degree</w:t>
      </w:r>
    </w:p>
    <w:p w14:paraId="6AA6DF9F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Doctorate (PhD)</w:t>
      </w:r>
    </w:p>
    <w:p w14:paraId="1EDDC68F" w14:textId="77777777" w:rsidR="0004692C" w:rsidRPr="00A00B0C" w:rsidRDefault="0004692C" w:rsidP="0004692C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  <w:lang w:val="en-GB"/>
        </w:rPr>
      </w:pPr>
      <w:r w:rsidRPr="00A00B0C">
        <w:rPr>
          <w:rFonts w:cstheme="minorHAnsi"/>
          <w:color w:val="000000" w:themeColor="text1"/>
          <w:sz w:val="22"/>
          <w:szCs w:val="22"/>
          <w:lang w:val="en-GB"/>
        </w:rPr>
        <w:t>Prefer not to say</w:t>
      </w:r>
    </w:p>
    <w:p w14:paraId="3D170FBA" w14:textId="77777777" w:rsidR="0004692C" w:rsidRPr="00A00B0C" w:rsidRDefault="0004692C" w:rsidP="0004692C">
      <w:pPr>
        <w:rPr>
          <w:rFonts w:cstheme="minorHAnsi"/>
          <w:sz w:val="22"/>
          <w:szCs w:val="22"/>
          <w:lang w:val="en-GB"/>
        </w:rPr>
      </w:pPr>
    </w:p>
    <w:p w14:paraId="38C319C1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 xml:space="preserve">Your role in </w:t>
      </w:r>
      <w:r>
        <w:rPr>
          <w:rFonts w:cstheme="minorHAnsi"/>
          <w:b/>
          <w:sz w:val="22"/>
          <w:szCs w:val="22"/>
          <w:lang w:val="en-GB"/>
        </w:rPr>
        <w:t xml:space="preserve">the hospital </w:t>
      </w:r>
    </w:p>
    <w:p w14:paraId="2FBFCA05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Medical </w:t>
      </w:r>
    </w:p>
    <w:p w14:paraId="6BB5F18A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ursing</w:t>
      </w:r>
    </w:p>
    <w:p w14:paraId="3E001F2A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llied health and related fields e.g.</w:t>
      </w:r>
    </w:p>
    <w:p w14:paraId="25B8549E" w14:textId="77777777" w:rsidR="0004692C" w:rsidRPr="00A00B0C" w:rsidRDefault="0004692C" w:rsidP="0004692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Care assistant/attendant</w:t>
      </w:r>
    </w:p>
    <w:p w14:paraId="2B92FA61" w14:textId="77777777" w:rsidR="0004692C" w:rsidRPr="00A00B0C" w:rsidRDefault="0004692C" w:rsidP="0004692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Laboratory </w:t>
      </w:r>
    </w:p>
    <w:p w14:paraId="409C31EE" w14:textId="77777777" w:rsidR="0004692C" w:rsidRPr="00A00B0C" w:rsidRDefault="0004692C" w:rsidP="0004692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Occupational therapist</w:t>
      </w:r>
    </w:p>
    <w:p w14:paraId="4334575F" w14:textId="77777777" w:rsidR="0004692C" w:rsidRPr="00A00B0C" w:rsidRDefault="0004692C" w:rsidP="0004692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Paramedic/ambulance </w:t>
      </w:r>
    </w:p>
    <w:p w14:paraId="4A089E2B" w14:textId="77777777" w:rsidR="0004692C" w:rsidRPr="00A00B0C" w:rsidRDefault="0004692C" w:rsidP="0004692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Pharmacist</w:t>
      </w:r>
    </w:p>
    <w:p w14:paraId="47A8BC79" w14:textId="77777777" w:rsidR="0004692C" w:rsidRPr="00A00B0C" w:rsidRDefault="0004692C" w:rsidP="0004692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Physiotherapist</w:t>
      </w:r>
    </w:p>
    <w:p w14:paraId="2F535A88" w14:textId="77777777" w:rsidR="0004692C" w:rsidRPr="00A00B0C" w:rsidRDefault="0004692C" w:rsidP="0004692C">
      <w:pPr>
        <w:pStyle w:val="ListParagraph"/>
        <w:numPr>
          <w:ilvl w:val="2"/>
          <w:numId w:val="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cial worker</w:t>
      </w:r>
    </w:p>
    <w:p w14:paraId="2BC4CE74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Hospital management</w:t>
      </w:r>
    </w:p>
    <w:p w14:paraId="3830F0B6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Hospital administration</w:t>
      </w:r>
    </w:p>
    <w:p w14:paraId="488F5547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lastRenderedPageBreak/>
        <w:t>Health and safety</w:t>
      </w:r>
    </w:p>
    <w:p w14:paraId="3DC7527E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Catering</w:t>
      </w:r>
    </w:p>
    <w:p w14:paraId="22B4937A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Grounds personnel</w:t>
      </w:r>
    </w:p>
    <w:p w14:paraId="048A71C9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Maintenance </w:t>
      </w:r>
    </w:p>
    <w:p w14:paraId="4E3BE3EA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Porter</w:t>
      </w:r>
    </w:p>
    <w:p w14:paraId="6AA3752D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ores personnel</w:t>
      </w:r>
    </w:p>
    <w:p w14:paraId="1BD33224" w14:textId="77777777" w:rsidR="0004692C" w:rsidRPr="00A00B0C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Religious affairs/chaplaincy </w:t>
      </w:r>
    </w:p>
    <w:p w14:paraId="10374D0C" w14:textId="77777777" w:rsidR="0004692C" w:rsidRPr="0023360A" w:rsidRDefault="0004692C" w:rsidP="0004692C">
      <w:pPr>
        <w:pStyle w:val="ListParagraph"/>
        <w:numPr>
          <w:ilvl w:val="0"/>
          <w:numId w:val="7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Other (specify) _____________</w:t>
      </w:r>
      <w:r w:rsidRPr="0023360A">
        <w:rPr>
          <w:rFonts w:cstheme="minorHAnsi"/>
          <w:sz w:val="22"/>
          <w:szCs w:val="22"/>
        </w:rPr>
        <w:br/>
      </w:r>
    </w:p>
    <w:p w14:paraId="34938127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Where do you mostly work?</w:t>
      </w:r>
    </w:p>
    <w:p w14:paraId="19CE8D10" w14:textId="77777777" w:rsidR="0004692C" w:rsidRPr="00A00B0C" w:rsidRDefault="0004692C" w:rsidP="0004692C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 xml:space="preserve">Indoors </w:t>
      </w:r>
    </w:p>
    <w:p w14:paraId="240654C3" w14:textId="77777777" w:rsidR="0004692C" w:rsidRPr="00A00B0C" w:rsidRDefault="0004692C" w:rsidP="0004692C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 xml:space="preserve">Outdoors </w:t>
      </w:r>
    </w:p>
    <w:p w14:paraId="21EE8E4A" w14:textId="77777777" w:rsidR="0004692C" w:rsidRPr="00A00B0C" w:rsidRDefault="0004692C" w:rsidP="0004692C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Other</w:t>
      </w:r>
    </w:p>
    <w:p w14:paraId="57D5715E" w14:textId="77777777" w:rsidR="0004692C" w:rsidRPr="00A00B0C" w:rsidRDefault="0004692C" w:rsidP="0004692C">
      <w:pPr>
        <w:rPr>
          <w:rFonts w:cstheme="minorHAnsi"/>
          <w:color w:val="FF0000"/>
          <w:sz w:val="22"/>
          <w:szCs w:val="22"/>
          <w:lang w:val="en-GB"/>
        </w:rPr>
      </w:pPr>
    </w:p>
    <w:p w14:paraId="326AFDBD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If you work outdoors, how many hours per week do you spend outdoors?</w:t>
      </w:r>
    </w:p>
    <w:p w14:paraId="4D95064A" w14:textId="77777777" w:rsidR="0004692C" w:rsidRPr="00A00B0C" w:rsidRDefault="0004692C" w:rsidP="0004692C">
      <w:pPr>
        <w:pStyle w:val="ListParagraph"/>
        <w:numPr>
          <w:ilvl w:val="0"/>
          <w:numId w:val="8"/>
        </w:numPr>
        <w:rPr>
          <w:rFonts w:cstheme="minorHAnsi"/>
          <w:sz w:val="22"/>
          <w:szCs w:val="22"/>
          <w:lang w:val="en-GB"/>
        </w:rPr>
      </w:pPr>
      <w:r w:rsidRPr="00A00B0C">
        <w:rPr>
          <w:rFonts w:cstheme="minorHAnsi"/>
          <w:sz w:val="22"/>
          <w:szCs w:val="22"/>
          <w:lang w:val="en-GB"/>
        </w:rPr>
        <w:t>______________</w:t>
      </w:r>
    </w:p>
    <w:p w14:paraId="691F1B6C" w14:textId="77777777" w:rsidR="0004692C" w:rsidRDefault="0004692C" w:rsidP="0004692C">
      <w:pPr>
        <w:rPr>
          <w:rFonts w:cstheme="minorHAnsi"/>
          <w:b/>
          <w:sz w:val="22"/>
          <w:szCs w:val="22"/>
          <w:u w:val="single"/>
          <w:lang w:val="en-GB"/>
        </w:rPr>
      </w:pPr>
    </w:p>
    <w:p w14:paraId="696BF691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t>Which of the following statements best describes what happens to your skin if you were to be exposed to the sun without sun protection?</w:t>
      </w:r>
    </w:p>
    <w:p w14:paraId="6DDF0DF0" w14:textId="77777777" w:rsidR="0004692C" w:rsidRPr="00A00B0C" w:rsidRDefault="0004692C" w:rsidP="0004692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lways burns, never tans</w:t>
      </w:r>
    </w:p>
    <w:p w14:paraId="2126944B" w14:textId="77777777" w:rsidR="0004692C" w:rsidRPr="00A00B0C" w:rsidRDefault="0004692C" w:rsidP="0004692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Usually burns, tans minimally</w:t>
      </w:r>
    </w:p>
    <w:p w14:paraId="6013CE7F" w14:textId="77777777" w:rsidR="0004692C" w:rsidRPr="00A00B0C" w:rsidRDefault="0004692C" w:rsidP="0004692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Burns moderately, tans uniformly</w:t>
      </w:r>
    </w:p>
    <w:p w14:paraId="72E5C263" w14:textId="77777777" w:rsidR="0004692C" w:rsidRPr="00A00B0C" w:rsidRDefault="0004692C" w:rsidP="0004692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Burns minimally, always tans</w:t>
      </w:r>
      <w:r>
        <w:rPr>
          <w:rFonts w:cstheme="minorHAnsi"/>
          <w:sz w:val="22"/>
          <w:szCs w:val="22"/>
        </w:rPr>
        <w:t xml:space="preserve"> (olive-moderate brown skin)</w:t>
      </w:r>
    </w:p>
    <w:p w14:paraId="735F5183" w14:textId="77777777" w:rsidR="0004692C" w:rsidRPr="00A00B0C" w:rsidRDefault="0004692C" w:rsidP="0004692C">
      <w:pPr>
        <w:pStyle w:val="ListParagraph"/>
        <w:numPr>
          <w:ilvl w:val="0"/>
          <w:numId w:val="4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Rarely burns, tans very easily</w:t>
      </w:r>
      <w:r>
        <w:rPr>
          <w:rFonts w:cstheme="minorHAnsi"/>
          <w:sz w:val="22"/>
          <w:szCs w:val="22"/>
        </w:rPr>
        <w:t xml:space="preserve"> (brown-dark brown skin)</w:t>
      </w:r>
    </w:p>
    <w:p w14:paraId="2AC7110B" w14:textId="77777777" w:rsidR="0004692C" w:rsidRPr="00A00B0C" w:rsidRDefault="0004692C" w:rsidP="0004692C">
      <w:pPr>
        <w:pStyle w:val="ListParagraph"/>
        <w:numPr>
          <w:ilvl w:val="0"/>
          <w:numId w:val="44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ver burns, </w:t>
      </w:r>
      <w:r>
        <w:rPr>
          <w:rFonts w:cstheme="minorHAnsi"/>
          <w:sz w:val="22"/>
          <w:szCs w:val="22"/>
        </w:rPr>
        <w:t>always</w:t>
      </w:r>
      <w:r w:rsidRPr="00A00B0C">
        <w:rPr>
          <w:rFonts w:cstheme="minorHAnsi"/>
          <w:sz w:val="22"/>
          <w:szCs w:val="22"/>
        </w:rPr>
        <w:t xml:space="preserve"> tans</w:t>
      </w:r>
      <w:r>
        <w:rPr>
          <w:rFonts w:cstheme="minorHAnsi"/>
          <w:sz w:val="22"/>
          <w:szCs w:val="22"/>
        </w:rPr>
        <w:t xml:space="preserve"> (dark brown to black skin)</w:t>
      </w:r>
    </w:p>
    <w:p w14:paraId="31E58F9D" w14:textId="77777777" w:rsidR="0004692C" w:rsidRPr="00A00B0C" w:rsidRDefault="0004692C" w:rsidP="0004692C">
      <w:pPr>
        <w:jc w:val="center"/>
        <w:rPr>
          <w:rFonts w:cstheme="minorHAnsi"/>
          <w:b/>
          <w:sz w:val="22"/>
          <w:szCs w:val="22"/>
          <w:u w:val="single"/>
          <w:lang w:val="en-GB"/>
        </w:rPr>
      </w:pPr>
    </w:p>
    <w:p w14:paraId="4EC351DA" w14:textId="77777777" w:rsidR="0004692C" w:rsidRPr="00A00B0C" w:rsidRDefault="0004692C" w:rsidP="0004692C">
      <w:pPr>
        <w:rPr>
          <w:rFonts w:cstheme="minorHAnsi"/>
          <w:sz w:val="22"/>
          <w:szCs w:val="22"/>
          <w:lang w:val="en-GB"/>
        </w:rPr>
      </w:pPr>
    </w:p>
    <w:p w14:paraId="3627ED8A" w14:textId="77777777" w:rsidR="0004692C" w:rsidRPr="00A00B0C" w:rsidRDefault="0004692C" w:rsidP="0004692C">
      <w:pPr>
        <w:spacing w:after="200"/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br w:type="page"/>
      </w:r>
    </w:p>
    <w:p w14:paraId="34D09CB4" w14:textId="77777777" w:rsidR="0004692C" w:rsidRPr="00A00B0C" w:rsidRDefault="0004692C" w:rsidP="0004692C">
      <w:pPr>
        <w:jc w:val="center"/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lastRenderedPageBreak/>
        <w:t>Your Skin and Sun Protection – Part 1</w:t>
      </w:r>
    </w:p>
    <w:p w14:paraId="42186980" w14:textId="77777777" w:rsidR="0004692C" w:rsidRPr="00A00B0C" w:rsidRDefault="0004692C" w:rsidP="0004692C">
      <w:pPr>
        <w:pStyle w:val="Subtitle"/>
        <w:jc w:val="center"/>
        <w:rPr>
          <w:rFonts w:asciiTheme="minorHAnsi" w:hAnsiTheme="minorHAnsi" w:cstheme="minorHAnsi"/>
          <w:color w:val="806000" w:themeColor="accent4" w:themeShade="80"/>
          <w:sz w:val="22"/>
          <w:szCs w:val="22"/>
          <w:bdr w:val="none" w:sz="0" w:space="0" w:color="auto" w:frame="1"/>
        </w:rPr>
      </w:pPr>
      <w:r w:rsidRPr="00A00B0C">
        <w:rPr>
          <w:rFonts w:asciiTheme="minorHAnsi" w:hAnsiTheme="minorHAnsi" w:cstheme="minorHAnsi"/>
          <w:color w:val="806000" w:themeColor="accent4" w:themeShade="80"/>
          <w:sz w:val="22"/>
          <w:szCs w:val="22"/>
          <w:bdr w:val="none" w:sz="0" w:space="0" w:color="auto" w:frame="1"/>
        </w:rPr>
        <w:t>The following questions were asked in the first questionnaire sent in April; we would be grateful if you could answer them again today.</w:t>
      </w:r>
    </w:p>
    <w:p w14:paraId="3D94319C" w14:textId="77777777" w:rsidR="0004692C" w:rsidRPr="00A00B0C" w:rsidRDefault="0004692C" w:rsidP="0004692C">
      <w:pPr>
        <w:rPr>
          <w:rFonts w:cstheme="minorHAnsi"/>
          <w:b/>
          <w:sz w:val="22"/>
          <w:szCs w:val="22"/>
        </w:rPr>
      </w:pPr>
    </w:p>
    <w:p w14:paraId="79400CE7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How often do you sunbathe with the intention to get tanned? </w:t>
      </w:r>
    </w:p>
    <w:p w14:paraId="293BF4F4" w14:textId="77777777" w:rsidR="0004692C" w:rsidRPr="00A00B0C" w:rsidRDefault="0004692C" w:rsidP="0004692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ver </w:t>
      </w:r>
    </w:p>
    <w:p w14:paraId="7C30F201" w14:textId="77777777" w:rsidR="0004692C" w:rsidRPr="00A00B0C" w:rsidRDefault="0004692C" w:rsidP="0004692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7CC1077F" w14:textId="77777777" w:rsidR="0004692C" w:rsidRPr="00A00B0C" w:rsidRDefault="0004692C" w:rsidP="0004692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ccasionally </w:t>
      </w:r>
    </w:p>
    <w:p w14:paraId="14498C26" w14:textId="77777777" w:rsidR="0004692C" w:rsidRPr="00A00B0C" w:rsidRDefault="0004692C" w:rsidP="0004692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64924EC4" w14:textId="77777777" w:rsidR="0004692C" w:rsidRPr="00A00B0C" w:rsidRDefault="0004692C" w:rsidP="0004692C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lways</w:t>
      </w:r>
    </w:p>
    <w:p w14:paraId="5BE4A18C" w14:textId="77777777" w:rsidR="0004692C" w:rsidRPr="00A00B0C" w:rsidRDefault="0004692C" w:rsidP="0004692C">
      <w:pPr>
        <w:rPr>
          <w:rFonts w:cstheme="minorHAnsi"/>
          <w:sz w:val="22"/>
          <w:szCs w:val="22"/>
        </w:rPr>
      </w:pPr>
    </w:p>
    <w:p w14:paraId="6D166AB9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How many times have you been sunburnt (redness and pain) during the last 12 months? </w:t>
      </w:r>
    </w:p>
    <w:p w14:paraId="10092682" w14:textId="77777777" w:rsidR="0004692C" w:rsidRPr="00A00B0C" w:rsidRDefault="0004692C" w:rsidP="0004692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one </w:t>
      </w:r>
    </w:p>
    <w:p w14:paraId="4A1700E6" w14:textId="77777777" w:rsidR="0004692C" w:rsidRPr="00A00B0C" w:rsidRDefault="0004692C" w:rsidP="0004692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1-2 times </w:t>
      </w:r>
    </w:p>
    <w:p w14:paraId="6F8A4FD1" w14:textId="77777777" w:rsidR="0004692C" w:rsidRPr="00A00B0C" w:rsidRDefault="0004692C" w:rsidP="0004692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3-5 times </w:t>
      </w:r>
    </w:p>
    <w:p w14:paraId="28250415" w14:textId="77777777" w:rsidR="0004692C" w:rsidRPr="00A00B0C" w:rsidRDefault="0004692C" w:rsidP="0004692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6-10 times </w:t>
      </w:r>
    </w:p>
    <w:p w14:paraId="2F1A568C" w14:textId="2054056C" w:rsidR="0004692C" w:rsidRDefault="0004692C" w:rsidP="0004692C">
      <w:pPr>
        <w:pStyle w:val="ListParagraph"/>
        <w:numPr>
          <w:ilvl w:val="0"/>
          <w:numId w:val="1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More than 10 times</w:t>
      </w:r>
    </w:p>
    <w:p w14:paraId="5260D5BA" w14:textId="77777777" w:rsidR="002D7B00" w:rsidRPr="00A00B0C" w:rsidRDefault="002D7B00" w:rsidP="002D7B00">
      <w:pPr>
        <w:pStyle w:val="ListParagraph"/>
        <w:rPr>
          <w:rFonts w:cstheme="minorHAnsi"/>
          <w:sz w:val="22"/>
          <w:szCs w:val="22"/>
        </w:rPr>
      </w:pPr>
    </w:p>
    <w:p w14:paraId="53D4D43D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How long do you usually stay in the sun (on average), between 11 am and 3 pm, on a typical day-off?</w:t>
      </w:r>
    </w:p>
    <w:p w14:paraId="26DEFEC7" w14:textId="77777777" w:rsidR="0004692C" w:rsidRPr="00A00B0C" w:rsidRDefault="0004692C" w:rsidP="0004692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&lt; 30 min </w:t>
      </w:r>
    </w:p>
    <w:p w14:paraId="53E0F13B" w14:textId="77777777" w:rsidR="0004692C" w:rsidRPr="00A00B0C" w:rsidRDefault="0004692C" w:rsidP="0004692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30 min – 1 hour </w:t>
      </w:r>
    </w:p>
    <w:p w14:paraId="77935592" w14:textId="77777777" w:rsidR="0004692C" w:rsidRPr="00A00B0C" w:rsidRDefault="0004692C" w:rsidP="0004692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1-2 hours </w:t>
      </w:r>
    </w:p>
    <w:p w14:paraId="6A46CCE1" w14:textId="77777777" w:rsidR="0004692C" w:rsidRPr="00A00B0C" w:rsidRDefault="0004692C" w:rsidP="0004692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2-3 hours </w:t>
      </w:r>
    </w:p>
    <w:p w14:paraId="392EC3E8" w14:textId="77777777" w:rsidR="0004692C" w:rsidRPr="00A00B0C" w:rsidRDefault="0004692C" w:rsidP="0004692C">
      <w:pPr>
        <w:pStyle w:val="ListParagraph"/>
        <w:numPr>
          <w:ilvl w:val="0"/>
          <w:numId w:val="1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&gt; 3 hours</w:t>
      </w:r>
    </w:p>
    <w:p w14:paraId="521E71E6" w14:textId="77777777" w:rsidR="0004692C" w:rsidRPr="00A00B0C" w:rsidRDefault="0004692C" w:rsidP="0004692C">
      <w:pPr>
        <w:rPr>
          <w:rFonts w:cstheme="minorHAnsi"/>
          <w:sz w:val="22"/>
          <w:szCs w:val="22"/>
        </w:rPr>
      </w:pPr>
    </w:p>
    <w:p w14:paraId="75045D7E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How often do you take a holiday with the intention of spending more time in the sun? </w:t>
      </w:r>
    </w:p>
    <w:p w14:paraId="43839BEA" w14:textId="77777777" w:rsidR="0004692C" w:rsidRPr="00A00B0C" w:rsidRDefault="0004692C" w:rsidP="0004692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ver </w:t>
      </w:r>
    </w:p>
    <w:p w14:paraId="2B0144A3" w14:textId="77777777" w:rsidR="0004692C" w:rsidRPr="00A00B0C" w:rsidRDefault="0004692C" w:rsidP="0004692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6AB2F8E1" w14:textId="77777777" w:rsidR="0004692C" w:rsidRPr="00A00B0C" w:rsidRDefault="0004692C" w:rsidP="0004692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1-2 weeks a year </w:t>
      </w:r>
    </w:p>
    <w:p w14:paraId="6F02BD81" w14:textId="77777777" w:rsidR="0004692C" w:rsidRPr="00A00B0C" w:rsidRDefault="0004692C" w:rsidP="0004692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3-5 weeks a year </w:t>
      </w:r>
    </w:p>
    <w:p w14:paraId="572D0209" w14:textId="77777777" w:rsidR="0004692C" w:rsidRPr="00A00B0C" w:rsidRDefault="0004692C" w:rsidP="0004692C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&gt; 5 weeks a year</w:t>
      </w:r>
    </w:p>
    <w:p w14:paraId="74B3FCFE" w14:textId="77777777" w:rsidR="0004692C" w:rsidRPr="00A00B0C" w:rsidRDefault="0004692C" w:rsidP="0004692C">
      <w:pPr>
        <w:rPr>
          <w:rFonts w:cstheme="minorHAnsi"/>
          <w:sz w:val="22"/>
          <w:szCs w:val="22"/>
        </w:rPr>
      </w:pPr>
    </w:p>
    <w:p w14:paraId="37FD816D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When in the sun, how often do you use sunscreens? </w:t>
      </w:r>
    </w:p>
    <w:p w14:paraId="135B14D5" w14:textId="77777777" w:rsidR="0004692C" w:rsidRPr="00A00B0C" w:rsidRDefault="0004692C" w:rsidP="0004692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Always </w:t>
      </w:r>
    </w:p>
    <w:p w14:paraId="283AE7E0" w14:textId="77777777" w:rsidR="0004692C" w:rsidRPr="00A00B0C" w:rsidRDefault="0004692C" w:rsidP="0004692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76DE5490" w14:textId="77777777" w:rsidR="0004692C" w:rsidRPr="00A00B0C" w:rsidRDefault="0004692C" w:rsidP="0004692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ccasionally </w:t>
      </w:r>
    </w:p>
    <w:p w14:paraId="4A5F107F" w14:textId="77777777" w:rsidR="0004692C" w:rsidRPr="00A00B0C" w:rsidRDefault="0004692C" w:rsidP="0004692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3C08BF77" w14:textId="77777777" w:rsidR="0004692C" w:rsidRPr="00A00B0C" w:rsidRDefault="0004692C" w:rsidP="0004692C">
      <w:pPr>
        <w:pStyle w:val="ListParagraph"/>
        <w:numPr>
          <w:ilvl w:val="0"/>
          <w:numId w:val="20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ver</w:t>
      </w:r>
    </w:p>
    <w:p w14:paraId="36A5FE37" w14:textId="77777777" w:rsidR="0004692C" w:rsidRPr="00A00B0C" w:rsidRDefault="0004692C" w:rsidP="0004692C">
      <w:pPr>
        <w:rPr>
          <w:rFonts w:cstheme="minorHAnsi"/>
          <w:sz w:val="22"/>
          <w:szCs w:val="22"/>
        </w:rPr>
      </w:pPr>
    </w:p>
    <w:p w14:paraId="1916507C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When in the sun, how often do you use a sun hat or cap for sun protection? </w:t>
      </w:r>
    </w:p>
    <w:p w14:paraId="081A69FC" w14:textId="77777777" w:rsidR="0004692C" w:rsidRPr="00A00B0C" w:rsidRDefault="0004692C" w:rsidP="0004692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Always </w:t>
      </w:r>
    </w:p>
    <w:p w14:paraId="7860A037" w14:textId="77777777" w:rsidR="0004692C" w:rsidRPr="00A00B0C" w:rsidRDefault="0004692C" w:rsidP="0004692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2DEF5C9C" w14:textId="77777777" w:rsidR="0004692C" w:rsidRPr="00A00B0C" w:rsidRDefault="0004692C" w:rsidP="0004692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ccasionally </w:t>
      </w:r>
    </w:p>
    <w:p w14:paraId="52C0A59C" w14:textId="77777777" w:rsidR="0004692C" w:rsidRPr="00A00B0C" w:rsidRDefault="0004692C" w:rsidP="0004692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439E42D0" w14:textId="77777777" w:rsidR="0004692C" w:rsidRPr="00A00B0C" w:rsidRDefault="0004692C" w:rsidP="0004692C">
      <w:pPr>
        <w:pStyle w:val="ListParagraph"/>
        <w:numPr>
          <w:ilvl w:val="0"/>
          <w:numId w:val="1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ver</w:t>
      </w:r>
    </w:p>
    <w:p w14:paraId="29760A0B" w14:textId="77777777" w:rsidR="0004692C" w:rsidRPr="00A00B0C" w:rsidRDefault="0004692C" w:rsidP="0004692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A00B0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When in the sun, how often do you use covering clothing for sun protection? </w:t>
      </w:r>
    </w:p>
    <w:p w14:paraId="306C11BA" w14:textId="77777777" w:rsidR="0004692C" w:rsidRPr="00A00B0C" w:rsidRDefault="0004692C" w:rsidP="0004692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Always </w:t>
      </w:r>
    </w:p>
    <w:p w14:paraId="3CF0DC38" w14:textId="77777777" w:rsidR="0004692C" w:rsidRPr="00A00B0C" w:rsidRDefault="0004692C" w:rsidP="0004692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7F3D2D67" w14:textId="77777777" w:rsidR="0004692C" w:rsidRPr="00A00B0C" w:rsidRDefault="0004692C" w:rsidP="0004692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ccasionally </w:t>
      </w:r>
    </w:p>
    <w:p w14:paraId="6903B92F" w14:textId="77777777" w:rsidR="0004692C" w:rsidRPr="00A00B0C" w:rsidRDefault="0004692C" w:rsidP="0004692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lastRenderedPageBreak/>
        <w:t xml:space="preserve">Seldom </w:t>
      </w:r>
    </w:p>
    <w:p w14:paraId="4EE42826" w14:textId="77777777" w:rsidR="0004692C" w:rsidRPr="00A00B0C" w:rsidRDefault="0004692C" w:rsidP="0004692C">
      <w:pPr>
        <w:pStyle w:val="ListParagraph"/>
        <w:numPr>
          <w:ilvl w:val="0"/>
          <w:numId w:val="1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ver</w:t>
      </w:r>
    </w:p>
    <w:p w14:paraId="21E51F1C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How often do you stay indoors or in the shade in order to protect yourself from the sun? </w:t>
      </w:r>
    </w:p>
    <w:p w14:paraId="6DE73ED3" w14:textId="77777777" w:rsidR="0004692C" w:rsidRPr="00A00B0C" w:rsidRDefault="0004692C" w:rsidP="0004692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Always </w:t>
      </w:r>
    </w:p>
    <w:p w14:paraId="5B6213B2" w14:textId="77777777" w:rsidR="0004692C" w:rsidRPr="00A00B0C" w:rsidRDefault="0004692C" w:rsidP="0004692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ften </w:t>
      </w:r>
    </w:p>
    <w:p w14:paraId="5C9A74FF" w14:textId="77777777" w:rsidR="0004692C" w:rsidRPr="00A00B0C" w:rsidRDefault="0004692C" w:rsidP="0004692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Occasionally </w:t>
      </w:r>
    </w:p>
    <w:p w14:paraId="2C87329B" w14:textId="77777777" w:rsidR="0004692C" w:rsidRPr="00A00B0C" w:rsidRDefault="0004692C" w:rsidP="0004692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eldom </w:t>
      </w:r>
    </w:p>
    <w:p w14:paraId="59AD2139" w14:textId="77777777" w:rsidR="0004692C" w:rsidRPr="00A00B0C" w:rsidRDefault="0004692C" w:rsidP="0004692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ver</w:t>
      </w:r>
    </w:p>
    <w:p w14:paraId="61E07B65" w14:textId="77777777" w:rsidR="0004692C" w:rsidRPr="00A00B0C" w:rsidRDefault="0004692C" w:rsidP="0004692C">
      <w:p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Choose for each item which statement is most consistent with your own thoughts/ intentions: </w:t>
      </w:r>
    </w:p>
    <w:p w14:paraId="7BEABCE9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Sunbathing:</w:t>
      </w:r>
      <w:r w:rsidRPr="00A00B0C">
        <w:rPr>
          <w:rFonts w:cstheme="minorHAnsi"/>
          <w:sz w:val="22"/>
          <w:szCs w:val="22"/>
        </w:rPr>
        <w:t xml:space="preserve"> </w:t>
      </w:r>
    </w:p>
    <w:p w14:paraId="775E3412" w14:textId="77777777" w:rsidR="0004692C" w:rsidRPr="00A00B0C" w:rsidRDefault="0004692C" w:rsidP="0004692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giving up sunbathing.</w:t>
      </w:r>
      <w:r w:rsidRPr="00A00B0C">
        <w:rPr>
          <w:rFonts w:cstheme="minorHAnsi"/>
          <w:sz w:val="22"/>
          <w:szCs w:val="22"/>
        </w:rPr>
        <w:t xml:space="preserve"> </w:t>
      </w:r>
    </w:p>
    <w:p w14:paraId="74009970" w14:textId="77777777" w:rsidR="0004692C" w:rsidRPr="00A00B0C" w:rsidRDefault="0004692C" w:rsidP="0004692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>I could think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giving up sunbathing.</w:t>
      </w:r>
      <w:r w:rsidRPr="00A00B0C">
        <w:rPr>
          <w:rFonts w:cstheme="minorHAnsi"/>
          <w:sz w:val="22"/>
          <w:szCs w:val="22"/>
        </w:rPr>
        <w:t xml:space="preserve"> </w:t>
      </w:r>
    </w:p>
    <w:p w14:paraId="560B441D" w14:textId="77777777" w:rsidR="0004692C" w:rsidRPr="00A00B0C" w:rsidRDefault="0004692C" w:rsidP="0004692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 xml:space="preserve">I intend to </w:t>
      </w:r>
      <w:r w:rsidRPr="00A00B0C">
        <w:rPr>
          <w:rFonts w:cstheme="minorHAnsi"/>
          <w:b/>
          <w:sz w:val="22"/>
          <w:szCs w:val="22"/>
        </w:rPr>
        <w:t xml:space="preserve">give up sunbathing. </w:t>
      </w:r>
    </w:p>
    <w:p w14:paraId="0940F211" w14:textId="77777777" w:rsidR="0004692C" w:rsidRPr="00A00B0C" w:rsidRDefault="0004692C" w:rsidP="0004692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 xml:space="preserve">I have recently </w:t>
      </w:r>
      <w:r w:rsidRPr="00A00B0C">
        <w:rPr>
          <w:rFonts w:cstheme="minorHAnsi"/>
          <w:b/>
          <w:sz w:val="22"/>
          <w:szCs w:val="22"/>
        </w:rPr>
        <w:t>given up sunbathing.</w:t>
      </w:r>
      <w:r w:rsidRPr="00A00B0C">
        <w:rPr>
          <w:rFonts w:cstheme="minorHAnsi"/>
          <w:sz w:val="22"/>
          <w:szCs w:val="22"/>
        </w:rPr>
        <w:t xml:space="preserve"> </w:t>
      </w:r>
    </w:p>
    <w:p w14:paraId="1B932E60" w14:textId="77777777" w:rsidR="0004692C" w:rsidRPr="00A00B0C" w:rsidRDefault="0004692C" w:rsidP="0004692C">
      <w:pPr>
        <w:pStyle w:val="ListParagraph"/>
        <w:numPr>
          <w:ilvl w:val="0"/>
          <w:numId w:val="1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 xml:space="preserve">I have for a </w:t>
      </w:r>
      <w:proofErr w:type="gramStart"/>
      <w:r w:rsidRPr="00A00B0C">
        <w:rPr>
          <w:rFonts w:cstheme="minorHAnsi"/>
          <w:i/>
          <w:sz w:val="22"/>
          <w:szCs w:val="22"/>
        </w:rPr>
        <w:t>long time</w:t>
      </w:r>
      <w:proofErr w:type="gramEnd"/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avoided sunbathing</w:t>
      </w:r>
      <w:r w:rsidRPr="00A00B0C">
        <w:rPr>
          <w:rFonts w:cstheme="minorHAnsi"/>
          <w:sz w:val="22"/>
          <w:szCs w:val="22"/>
        </w:rPr>
        <w:t xml:space="preserve"> </w:t>
      </w:r>
    </w:p>
    <w:p w14:paraId="7866D530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</w:rPr>
        <w:t>Sunscreens:</w:t>
      </w:r>
      <w:r w:rsidRPr="00A00B0C">
        <w:rPr>
          <w:rFonts w:cstheme="minorHAnsi"/>
          <w:sz w:val="22"/>
          <w:szCs w:val="22"/>
        </w:rPr>
        <w:t xml:space="preserve"> </w:t>
      </w:r>
    </w:p>
    <w:p w14:paraId="1C0D9B1C" w14:textId="77777777" w:rsidR="0004692C" w:rsidRPr="00A00B0C" w:rsidRDefault="0004692C" w:rsidP="0004692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sunscreens.</w:t>
      </w:r>
      <w:r w:rsidRPr="00A00B0C">
        <w:rPr>
          <w:rFonts w:cstheme="minorHAnsi"/>
          <w:sz w:val="22"/>
          <w:szCs w:val="22"/>
        </w:rPr>
        <w:t xml:space="preserve"> </w:t>
      </w:r>
    </w:p>
    <w:p w14:paraId="510440A3" w14:textId="77777777" w:rsidR="0004692C" w:rsidRPr="00A00B0C" w:rsidRDefault="0004692C" w:rsidP="0004692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could think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sunscreens.</w:t>
      </w:r>
      <w:r w:rsidRPr="00A00B0C">
        <w:rPr>
          <w:rFonts w:cstheme="minorHAnsi"/>
          <w:sz w:val="22"/>
          <w:szCs w:val="22"/>
        </w:rPr>
        <w:t xml:space="preserve"> </w:t>
      </w:r>
    </w:p>
    <w:p w14:paraId="2B308149" w14:textId="77777777" w:rsidR="0004692C" w:rsidRPr="00A00B0C" w:rsidRDefault="0004692C" w:rsidP="0004692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intend to start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sunscreens.</w:t>
      </w:r>
      <w:r w:rsidRPr="00A00B0C">
        <w:rPr>
          <w:rFonts w:cstheme="minorHAnsi"/>
          <w:sz w:val="22"/>
          <w:szCs w:val="22"/>
        </w:rPr>
        <w:t xml:space="preserve"> </w:t>
      </w:r>
    </w:p>
    <w:p w14:paraId="7EDC9FB6" w14:textId="77777777" w:rsidR="0004692C" w:rsidRPr="00A00B0C" w:rsidRDefault="0004692C" w:rsidP="0004692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started to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 sunscreens.</w:t>
      </w:r>
      <w:r w:rsidRPr="00A00B0C">
        <w:rPr>
          <w:rFonts w:cstheme="minorHAnsi"/>
          <w:sz w:val="22"/>
          <w:szCs w:val="22"/>
        </w:rPr>
        <w:t xml:space="preserve"> </w:t>
      </w:r>
    </w:p>
    <w:p w14:paraId="70E81348" w14:textId="77777777" w:rsidR="0004692C" w:rsidRPr="00A00B0C" w:rsidRDefault="0004692C" w:rsidP="0004692C">
      <w:pPr>
        <w:pStyle w:val="ListParagraph"/>
        <w:numPr>
          <w:ilvl w:val="0"/>
          <w:numId w:val="14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 xml:space="preserve">I have for a </w:t>
      </w:r>
      <w:proofErr w:type="gramStart"/>
      <w:r w:rsidRPr="00A00B0C">
        <w:rPr>
          <w:rFonts w:cstheme="minorHAnsi"/>
          <w:i/>
          <w:sz w:val="22"/>
          <w:szCs w:val="22"/>
        </w:rPr>
        <w:t>long time</w:t>
      </w:r>
      <w:proofErr w:type="gramEnd"/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d sunscreens.</w:t>
      </w:r>
      <w:r w:rsidRPr="00A00B0C">
        <w:rPr>
          <w:rFonts w:cstheme="minorHAnsi"/>
          <w:sz w:val="22"/>
          <w:szCs w:val="22"/>
        </w:rPr>
        <w:t xml:space="preserve"> </w:t>
      </w:r>
    </w:p>
    <w:p w14:paraId="1238AF44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</w:rPr>
        <w:t>Covering clothes:</w:t>
      </w:r>
      <w:r w:rsidRPr="00A00B0C">
        <w:rPr>
          <w:rFonts w:cstheme="minorHAnsi"/>
          <w:sz w:val="22"/>
          <w:szCs w:val="22"/>
        </w:rPr>
        <w:t xml:space="preserve"> </w:t>
      </w:r>
    </w:p>
    <w:p w14:paraId="23A86BCB" w14:textId="77777777" w:rsidR="0004692C" w:rsidRPr="00A00B0C" w:rsidRDefault="0004692C" w:rsidP="0004692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covering clothes for sun protection</w:t>
      </w:r>
      <w:r w:rsidRPr="00A00B0C">
        <w:rPr>
          <w:rFonts w:cstheme="minorHAnsi"/>
          <w:sz w:val="22"/>
          <w:szCs w:val="22"/>
        </w:rPr>
        <w:t xml:space="preserve">. </w:t>
      </w:r>
    </w:p>
    <w:p w14:paraId="0F3C050B" w14:textId="77777777" w:rsidR="0004692C" w:rsidRPr="00A00B0C" w:rsidRDefault="0004692C" w:rsidP="0004692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 xml:space="preserve">I could think of </w:t>
      </w:r>
      <w:r w:rsidRPr="00A00B0C">
        <w:rPr>
          <w:rFonts w:cstheme="minorHAnsi"/>
          <w:b/>
          <w:sz w:val="22"/>
          <w:szCs w:val="22"/>
        </w:rPr>
        <w:t>using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covering clothes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0C9A369D" w14:textId="77777777" w:rsidR="0004692C" w:rsidRPr="00A00B0C" w:rsidRDefault="0004692C" w:rsidP="0004692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intend to start</w:t>
      </w:r>
      <w:r w:rsidRPr="00A00B0C">
        <w:rPr>
          <w:rFonts w:cstheme="minorHAnsi"/>
          <w:b/>
          <w:sz w:val="22"/>
          <w:szCs w:val="22"/>
        </w:rPr>
        <w:t xml:space="preserve"> using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covering clothes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132DE0AE" w14:textId="77777777" w:rsidR="0004692C" w:rsidRPr="00A00B0C" w:rsidRDefault="0004692C" w:rsidP="0004692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started to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 covering clothes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62113D2A" w14:textId="77777777" w:rsidR="0004692C" w:rsidRPr="00A00B0C" w:rsidRDefault="0004692C" w:rsidP="0004692C">
      <w:pPr>
        <w:pStyle w:val="ListParagraph"/>
        <w:numPr>
          <w:ilvl w:val="0"/>
          <w:numId w:val="15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for a long time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d covering clothes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4A6458D0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</w:rPr>
        <w:t>Sun hat or cap:</w:t>
      </w:r>
      <w:r w:rsidRPr="00A00B0C">
        <w:rPr>
          <w:rFonts w:cstheme="minorHAnsi"/>
          <w:sz w:val="22"/>
          <w:szCs w:val="22"/>
        </w:rPr>
        <w:t xml:space="preserve"> </w:t>
      </w:r>
    </w:p>
    <w:p w14:paraId="06AFF444" w14:textId="77777777" w:rsidR="0004692C" w:rsidRPr="00A00B0C" w:rsidRDefault="0004692C" w:rsidP="0004692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a sun hat or cap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273A79DF" w14:textId="77777777" w:rsidR="0004692C" w:rsidRPr="00A00B0C" w:rsidRDefault="0004692C" w:rsidP="0004692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could think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ing a sun hat or cap for sun protection</w:t>
      </w:r>
      <w:r w:rsidRPr="00A00B0C">
        <w:rPr>
          <w:rFonts w:cstheme="minorHAnsi"/>
          <w:sz w:val="22"/>
          <w:szCs w:val="22"/>
        </w:rPr>
        <w:t xml:space="preserve">. </w:t>
      </w:r>
    </w:p>
    <w:p w14:paraId="09621716" w14:textId="77777777" w:rsidR="0004692C" w:rsidRPr="00A00B0C" w:rsidRDefault="0004692C" w:rsidP="0004692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 xml:space="preserve">I intend to start </w:t>
      </w:r>
      <w:r w:rsidRPr="00A00B0C">
        <w:rPr>
          <w:rFonts w:cstheme="minorHAnsi"/>
          <w:b/>
          <w:sz w:val="22"/>
          <w:szCs w:val="22"/>
        </w:rPr>
        <w:t>using a sun hat or cap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131C6DE1" w14:textId="77777777" w:rsidR="0004692C" w:rsidRPr="00A00B0C" w:rsidRDefault="0004692C" w:rsidP="0004692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started to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use a sun hat or cap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44AFFDC5" w14:textId="77777777" w:rsidR="0004692C" w:rsidRPr="00A00B0C" w:rsidRDefault="0004692C" w:rsidP="0004692C">
      <w:pPr>
        <w:pStyle w:val="ListParagraph"/>
        <w:numPr>
          <w:ilvl w:val="0"/>
          <w:numId w:val="16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 xml:space="preserve">I have for a long time </w:t>
      </w:r>
      <w:r w:rsidRPr="00A00B0C">
        <w:rPr>
          <w:rFonts w:cstheme="minorHAnsi"/>
          <w:b/>
          <w:sz w:val="22"/>
          <w:szCs w:val="22"/>
        </w:rPr>
        <w:t>used a sun hat or cap for sun protection.</w:t>
      </w:r>
      <w:r w:rsidRPr="00A00B0C">
        <w:rPr>
          <w:rFonts w:cstheme="minorHAnsi"/>
          <w:sz w:val="22"/>
          <w:szCs w:val="22"/>
        </w:rPr>
        <w:t xml:space="preserve"> </w:t>
      </w:r>
    </w:p>
    <w:p w14:paraId="2EA74EC7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</w:rPr>
        <w:t>The shade:</w:t>
      </w:r>
      <w:r w:rsidRPr="00A00B0C">
        <w:rPr>
          <w:rFonts w:cstheme="minorHAnsi"/>
          <w:sz w:val="22"/>
          <w:szCs w:val="22"/>
        </w:rPr>
        <w:t xml:space="preserve"> </w:t>
      </w:r>
    </w:p>
    <w:p w14:paraId="6385E475" w14:textId="77777777" w:rsidR="0004692C" w:rsidRPr="00A00B0C" w:rsidRDefault="0004692C" w:rsidP="0004692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never thought of</w:t>
      </w:r>
      <w:r w:rsidRPr="00A00B0C">
        <w:rPr>
          <w:rFonts w:cstheme="minorHAnsi"/>
          <w:b/>
          <w:sz w:val="22"/>
          <w:szCs w:val="22"/>
        </w:rPr>
        <w:t xml:space="preserve"> trying to stay in the shade during the hours of strongest sun light. </w:t>
      </w:r>
    </w:p>
    <w:p w14:paraId="229A573D" w14:textId="77777777" w:rsidR="0004692C" w:rsidRPr="00A00B0C" w:rsidRDefault="0004692C" w:rsidP="0004692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could think of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 xml:space="preserve">trying to stay in the shade during the hours of strongest sun light. </w:t>
      </w:r>
    </w:p>
    <w:p w14:paraId="161186DF" w14:textId="77777777" w:rsidR="0004692C" w:rsidRPr="00A00B0C" w:rsidRDefault="0004692C" w:rsidP="0004692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intend to start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trying to stay in the shade during the hours of strongest sun light.</w:t>
      </w:r>
      <w:r w:rsidRPr="00A00B0C">
        <w:rPr>
          <w:rFonts w:cstheme="minorHAnsi"/>
          <w:sz w:val="22"/>
          <w:szCs w:val="22"/>
        </w:rPr>
        <w:t xml:space="preserve"> </w:t>
      </w:r>
    </w:p>
    <w:p w14:paraId="396FC5F8" w14:textId="77777777" w:rsidR="0004692C" w:rsidRPr="00A00B0C" w:rsidRDefault="0004692C" w:rsidP="0004692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started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trying to stay in the shade during the hours of strongest sun light.</w:t>
      </w:r>
      <w:r w:rsidRPr="00A00B0C">
        <w:rPr>
          <w:rFonts w:cstheme="minorHAnsi"/>
          <w:sz w:val="22"/>
          <w:szCs w:val="22"/>
        </w:rPr>
        <w:t xml:space="preserve"> </w:t>
      </w:r>
    </w:p>
    <w:p w14:paraId="100A9456" w14:textId="77777777" w:rsidR="0004692C" w:rsidRPr="00A00B0C" w:rsidRDefault="0004692C" w:rsidP="0004692C">
      <w:pPr>
        <w:pStyle w:val="ListParagraph"/>
        <w:numPr>
          <w:ilvl w:val="0"/>
          <w:numId w:val="17"/>
        </w:numPr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i/>
          <w:sz w:val="22"/>
          <w:szCs w:val="22"/>
        </w:rPr>
        <w:t>I have for a long time</w:t>
      </w:r>
      <w:r w:rsidRPr="00A00B0C">
        <w:rPr>
          <w:rFonts w:cstheme="minorHAnsi"/>
          <w:sz w:val="22"/>
          <w:szCs w:val="22"/>
        </w:rPr>
        <w:t xml:space="preserve"> </w:t>
      </w:r>
      <w:r w:rsidRPr="00A00B0C">
        <w:rPr>
          <w:rFonts w:cstheme="minorHAnsi"/>
          <w:b/>
          <w:sz w:val="22"/>
          <w:szCs w:val="22"/>
        </w:rPr>
        <w:t>tried to stay in the shade during the hours of strongest sun light.</w:t>
      </w:r>
    </w:p>
    <w:p w14:paraId="00E96789" w14:textId="77777777" w:rsidR="0004692C" w:rsidRPr="00A00B0C" w:rsidRDefault="0004692C" w:rsidP="0004692C">
      <w:pPr>
        <w:spacing w:after="200"/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br w:type="page"/>
      </w:r>
    </w:p>
    <w:p w14:paraId="1535A067" w14:textId="77777777" w:rsidR="0004692C" w:rsidRPr="00A00B0C" w:rsidRDefault="0004692C" w:rsidP="0004692C">
      <w:pPr>
        <w:jc w:val="center"/>
        <w:rPr>
          <w:rFonts w:cstheme="minorHAnsi"/>
          <w:b/>
          <w:sz w:val="22"/>
          <w:szCs w:val="22"/>
          <w:lang w:val="en-GB"/>
        </w:rPr>
      </w:pPr>
      <w:r w:rsidRPr="00A00B0C">
        <w:rPr>
          <w:rFonts w:cstheme="minorHAnsi"/>
          <w:b/>
          <w:sz w:val="22"/>
          <w:szCs w:val="22"/>
          <w:lang w:val="en-GB"/>
        </w:rPr>
        <w:lastRenderedPageBreak/>
        <w:t>Your Skin and Sun Protection – Part 2</w:t>
      </w:r>
    </w:p>
    <w:p w14:paraId="45575AA6" w14:textId="77777777" w:rsidR="0004692C" w:rsidRPr="00A00B0C" w:rsidRDefault="0004692C" w:rsidP="0004692C">
      <w:pPr>
        <w:jc w:val="center"/>
        <w:rPr>
          <w:rFonts w:cstheme="minorHAnsi"/>
          <w:b/>
          <w:sz w:val="22"/>
          <w:szCs w:val="22"/>
          <w:lang w:val="en-GB"/>
        </w:rPr>
      </w:pPr>
    </w:p>
    <w:p w14:paraId="433D5F5E" w14:textId="77777777" w:rsidR="0004692C" w:rsidRPr="00A00B0C" w:rsidRDefault="0004692C" w:rsidP="0004692C">
      <w:pPr>
        <w:pStyle w:val="ListParagraph"/>
        <w:numPr>
          <w:ilvl w:val="0"/>
          <w:numId w:val="1"/>
        </w:numPr>
        <w:spacing w:after="160"/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 xml:space="preserve">If you use sunscreen, what sun protection factor (SPF) do you apply? </w:t>
      </w:r>
    </w:p>
    <w:p w14:paraId="24807F34" w14:textId="77777777" w:rsidR="0004692C" w:rsidRPr="00A00B0C" w:rsidRDefault="0004692C" w:rsidP="0004692C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Less than 15   </w:t>
      </w:r>
    </w:p>
    <w:p w14:paraId="709CB080" w14:textId="77777777" w:rsidR="0004692C" w:rsidRPr="00A00B0C" w:rsidRDefault="0004692C" w:rsidP="0004692C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15                 </w:t>
      </w:r>
    </w:p>
    <w:p w14:paraId="462C0AB2" w14:textId="77777777" w:rsidR="0004692C" w:rsidRPr="00A00B0C" w:rsidRDefault="0004692C" w:rsidP="0004692C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20     </w:t>
      </w:r>
    </w:p>
    <w:p w14:paraId="22A33398" w14:textId="77777777" w:rsidR="0004692C" w:rsidRPr="00A00B0C" w:rsidRDefault="0004692C" w:rsidP="0004692C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30</w:t>
      </w:r>
    </w:p>
    <w:p w14:paraId="54FCDBE6" w14:textId="16274766" w:rsidR="0004692C" w:rsidRPr="005022B1" w:rsidRDefault="0004692C" w:rsidP="005022B1">
      <w:pPr>
        <w:pStyle w:val="ListParagraph"/>
        <w:numPr>
          <w:ilvl w:val="0"/>
          <w:numId w:val="28"/>
        </w:numPr>
        <w:spacing w:after="160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50                  </w:t>
      </w:r>
    </w:p>
    <w:p w14:paraId="038CF29B" w14:textId="77777777" w:rsidR="0004692C" w:rsidRPr="00A00B0C" w:rsidRDefault="0004692C" w:rsidP="0004692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A00B0C">
        <w:rPr>
          <w:rFonts w:asciiTheme="minorHAnsi" w:hAnsiTheme="minorHAnsi" w:cstheme="minorHAnsi"/>
          <w:b/>
          <w:sz w:val="22"/>
          <w:szCs w:val="22"/>
          <w:u w:val="single"/>
        </w:rPr>
        <w:t>How often do you wear sunglasses when in the sun?</w:t>
      </w:r>
    </w:p>
    <w:p w14:paraId="5143D4F0" w14:textId="77777777" w:rsidR="0004692C" w:rsidRPr="00A00B0C" w:rsidRDefault="0004692C" w:rsidP="0004692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Always </w:t>
      </w:r>
    </w:p>
    <w:p w14:paraId="324CD09B" w14:textId="77777777" w:rsidR="0004692C" w:rsidRPr="00A00B0C" w:rsidRDefault="0004692C" w:rsidP="0004692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Often </w:t>
      </w:r>
    </w:p>
    <w:p w14:paraId="47EBA6D8" w14:textId="77777777" w:rsidR="0004692C" w:rsidRPr="00A00B0C" w:rsidRDefault="0004692C" w:rsidP="0004692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Occasionally </w:t>
      </w:r>
    </w:p>
    <w:p w14:paraId="366C92D2" w14:textId="77777777" w:rsidR="0004692C" w:rsidRPr="00A00B0C" w:rsidRDefault="0004692C" w:rsidP="0004692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 xml:space="preserve">Seldom </w:t>
      </w:r>
    </w:p>
    <w:p w14:paraId="7E4960C5" w14:textId="77777777" w:rsidR="0004692C" w:rsidRPr="00A00B0C" w:rsidRDefault="0004692C" w:rsidP="0004692C">
      <w:pPr>
        <w:pStyle w:val="NormalWeb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sz w:val="22"/>
          <w:szCs w:val="22"/>
        </w:rPr>
        <w:t>Never</w:t>
      </w:r>
    </w:p>
    <w:p w14:paraId="601267A4" w14:textId="77777777" w:rsidR="0004692C" w:rsidRPr="00A00B0C" w:rsidRDefault="0004692C" w:rsidP="0004692C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3D1EE501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  <w:shd w:val="clear" w:color="auto" w:fill="F8F9FA"/>
        </w:rPr>
      </w:pPr>
      <w:r w:rsidRPr="00A00B0C">
        <w:rPr>
          <w:rFonts w:cstheme="minorHAnsi"/>
          <w:b/>
          <w:sz w:val="22"/>
          <w:szCs w:val="22"/>
          <w:u w:val="single"/>
          <w:shd w:val="clear" w:color="auto" w:fill="F8F9FA"/>
        </w:rPr>
        <w:t xml:space="preserve">My lifetime sun exposure is linked to my skin cancer risk </w:t>
      </w:r>
    </w:p>
    <w:p w14:paraId="65443CD0" w14:textId="77777777" w:rsidR="0004692C" w:rsidRPr="00A00B0C" w:rsidRDefault="0004692C" w:rsidP="0004692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trongly Agree </w:t>
      </w:r>
    </w:p>
    <w:p w14:paraId="05DDF585" w14:textId="77777777" w:rsidR="0004692C" w:rsidRPr="00A00B0C" w:rsidRDefault="0004692C" w:rsidP="0004692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Agree</w:t>
      </w:r>
    </w:p>
    <w:p w14:paraId="2F20AFC2" w14:textId="77777777" w:rsidR="0004692C" w:rsidRPr="00A00B0C" w:rsidRDefault="0004692C" w:rsidP="0004692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utral </w:t>
      </w:r>
    </w:p>
    <w:p w14:paraId="1403610C" w14:textId="77777777" w:rsidR="0004692C" w:rsidRPr="00A00B0C" w:rsidRDefault="0004692C" w:rsidP="0004692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Disagree</w:t>
      </w:r>
    </w:p>
    <w:p w14:paraId="60AECC58" w14:textId="77777777" w:rsidR="0004692C" w:rsidRPr="00A00B0C" w:rsidRDefault="0004692C" w:rsidP="0004692C">
      <w:pPr>
        <w:pStyle w:val="ListParagraph"/>
        <w:numPr>
          <w:ilvl w:val="0"/>
          <w:numId w:val="34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rongly Disagree</w:t>
      </w:r>
    </w:p>
    <w:p w14:paraId="2CE234A5" w14:textId="77777777" w:rsidR="0004692C" w:rsidRPr="00A00B0C" w:rsidRDefault="0004692C" w:rsidP="0004692C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FF0000"/>
          <w:sz w:val="22"/>
          <w:szCs w:val="22"/>
          <w:u w:val="single"/>
        </w:rPr>
      </w:pPr>
    </w:p>
    <w:p w14:paraId="7D0A6E43" w14:textId="77777777" w:rsidR="0004692C" w:rsidRPr="00A00B0C" w:rsidRDefault="0004692C" w:rsidP="0004692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A00B0C">
        <w:rPr>
          <w:rFonts w:asciiTheme="minorHAnsi" w:hAnsiTheme="minorHAnsi" w:cstheme="minorHAnsi"/>
          <w:b/>
          <w:sz w:val="22"/>
          <w:szCs w:val="22"/>
          <w:u w:val="single"/>
          <w:shd w:val="clear" w:color="auto" w:fill="F8F9FA"/>
        </w:rPr>
        <w:t>Using sun protection, avoiding sunburn and reducing the amount of time I spend in the sun at any age can decrease my lifetime risk of skin cancer</w:t>
      </w:r>
      <w:r w:rsidRPr="00A00B0C">
        <w:rPr>
          <w:rFonts w:asciiTheme="minorHAnsi" w:hAnsiTheme="minorHAnsi" w:cstheme="minorHAnsi"/>
          <w:sz w:val="22"/>
          <w:szCs w:val="22"/>
        </w:rPr>
        <w:tab/>
      </w:r>
    </w:p>
    <w:p w14:paraId="1434F5C1" w14:textId="77777777" w:rsidR="0004692C" w:rsidRPr="00A00B0C" w:rsidRDefault="0004692C" w:rsidP="0004692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trongly Agree </w:t>
      </w:r>
    </w:p>
    <w:p w14:paraId="4EC4B8DD" w14:textId="77777777" w:rsidR="0004692C" w:rsidRPr="00A00B0C" w:rsidRDefault="0004692C" w:rsidP="0004692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Agree</w:t>
      </w:r>
    </w:p>
    <w:p w14:paraId="6BF4E8A0" w14:textId="77777777" w:rsidR="0004692C" w:rsidRPr="00A00B0C" w:rsidRDefault="0004692C" w:rsidP="0004692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utral </w:t>
      </w:r>
    </w:p>
    <w:p w14:paraId="2D8D2302" w14:textId="77777777" w:rsidR="0004692C" w:rsidRPr="00A00B0C" w:rsidRDefault="0004692C" w:rsidP="0004692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Disagree</w:t>
      </w:r>
    </w:p>
    <w:p w14:paraId="1A84D853" w14:textId="77777777" w:rsidR="0004692C" w:rsidRPr="00A00B0C" w:rsidRDefault="0004692C" w:rsidP="0004692C">
      <w:pPr>
        <w:pStyle w:val="ListParagraph"/>
        <w:numPr>
          <w:ilvl w:val="0"/>
          <w:numId w:val="33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rongly Disagree</w:t>
      </w:r>
    </w:p>
    <w:p w14:paraId="756B9E66" w14:textId="77777777" w:rsidR="0004692C" w:rsidRPr="00A00B0C" w:rsidRDefault="0004692C" w:rsidP="0004692C">
      <w:pPr>
        <w:rPr>
          <w:rFonts w:cstheme="minorHAnsi"/>
          <w:sz w:val="22"/>
          <w:szCs w:val="22"/>
        </w:rPr>
      </w:pP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  <w:t xml:space="preserve">  </w:t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i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  <w:t xml:space="preserve">            </w:t>
      </w:r>
    </w:p>
    <w:p w14:paraId="3CA89C60" w14:textId="77777777" w:rsidR="0004692C" w:rsidRPr="00A00B0C" w:rsidRDefault="0004692C" w:rsidP="0004692C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00B0C">
        <w:rPr>
          <w:rFonts w:asciiTheme="minorHAnsi" w:hAnsiTheme="minorHAnsi" w:cstheme="minorHAnsi"/>
          <w:b/>
          <w:sz w:val="22"/>
          <w:szCs w:val="22"/>
          <w:u w:val="single"/>
        </w:rPr>
        <w:t>Tanned skin is damaged skin</w:t>
      </w:r>
    </w:p>
    <w:p w14:paraId="2B83E951" w14:textId="77777777" w:rsidR="0004692C" w:rsidRPr="00A00B0C" w:rsidRDefault="0004692C" w:rsidP="0004692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trongly Agree </w:t>
      </w:r>
    </w:p>
    <w:p w14:paraId="7E9A851D" w14:textId="77777777" w:rsidR="0004692C" w:rsidRPr="00A00B0C" w:rsidRDefault="0004692C" w:rsidP="0004692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Agree</w:t>
      </w:r>
    </w:p>
    <w:p w14:paraId="08F1AEB0" w14:textId="77777777" w:rsidR="0004692C" w:rsidRPr="00A00B0C" w:rsidRDefault="0004692C" w:rsidP="0004692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utral </w:t>
      </w:r>
    </w:p>
    <w:p w14:paraId="3AC740DF" w14:textId="77777777" w:rsidR="0004692C" w:rsidRPr="00A00B0C" w:rsidRDefault="0004692C" w:rsidP="0004692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Disagree</w:t>
      </w:r>
    </w:p>
    <w:p w14:paraId="091087ED" w14:textId="77777777" w:rsidR="0004692C" w:rsidRPr="00A00B0C" w:rsidRDefault="0004692C" w:rsidP="0004692C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rongly Disagree</w:t>
      </w:r>
    </w:p>
    <w:p w14:paraId="5A3B4B90" w14:textId="7A1C5464" w:rsidR="0004692C" w:rsidRPr="00A00B0C" w:rsidRDefault="0004692C" w:rsidP="0004692C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2FCEC38E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I protect my skin from the sun in Ireland April-September as I would abroad in hot sunny countries</w:t>
      </w:r>
    </w:p>
    <w:p w14:paraId="2A30FC2C" w14:textId="77777777" w:rsidR="0004692C" w:rsidRPr="00A00B0C" w:rsidRDefault="0004692C" w:rsidP="0004692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Strongly Agree </w:t>
      </w:r>
    </w:p>
    <w:p w14:paraId="3446F8CE" w14:textId="77777777" w:rsidR="0004692C" w:rsidRPr="00A00B0C" w:rsidRDefault="0004692C" w:rsidP="0004692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Agree</w:t>
      </w:r>
    </w:p>
    <w:p w14:paraId="21C3C1FE" w14:textId="77777777" w:rsidR="0004692C" w:rsidRPr="00A00B0C" w:rsidRDefault="0004692C" w:rsidP="0004692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Neutral </w:t>
      </w:r>
    </w:p>
    <w:p w14:paraId="6DF5E7DD" w14:textId="77777777" w:rsidR="0004692C" w:rsidRPr="00A00B0C" w:rsidRDefault="0004692C" w:rsidP="0004692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Disagree</w:t>
      </w:r>
    </w:p>
    <w:p w14:paraId="0DCD0B24" w14:textId="77777777" w:rsidR="0004692C" w:rsidRPr="00A00B0C" w:rsidRDefault="0004692C" w:rsidP="0004692C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trongly Disagree</w:t>
      </w:r>
    </w:p>
    <w:p w14:paraId="0E310F51" w14:textId="77777777" w:rsidR="0004692C" w:rsidRPr="00A00B0C" w:rsidRDefault="0004692C" w:rsidP="0004692C">
      <w:pPr>
        <w:ind w:left="142"/>
        <w:rPr>
          <w:rFonts w:cstheme="minorHAnsi"/>
          <w:sz w:val="22"/>
          <w:szCs w:val="22"/>
        </w:rPr>
      </w:pPr>
    </w:p>
    <w:p w14:paraId="0B25427D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 xml:space="preserve">Children’s skin is more sensitive to UV damage than adults </w:t>
      </w:r>
    </w:p>
    <w:p w14:paraId="2F746165" w14:textId="77777777" w:rsidR="0004692C" w:rsidRPr="00A00B0C" w:rsidRDefault="0004692C" w:rsidP="0004692C">
      <w:pPr>
        <w:pStyle w:val="ListParagraph"/>
        <w:numPr>
          <w:ilvl w:val="0"/>
          <w:numId w:val="3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True</w:t>
      </w:r>
    </w:p>
    <w:p w14:paraId="1EC92B12" w14:textId="77777777" w:rsidR="0004692C" w:rsidRPr="00A00B0C" w:rsidRDefault="0004692C" w:rsidP="0004692C">
      <w:pPr>
        <w:pStyle w:val="ListParagraph"/>
        <w:numPr>
          <w:ilvl w:val="0"/>
          <w:numId w:val="3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False</w:t>
      </w:r>
    </w:p>
    <w:p w14:paraId="02AE4BC3" w14:textId="2322DA18" w:rsidR="0004692C" w:rsidRPr="00626A30" w:rsidRDefault="0004692C" w:rsidP="0004692C">
      <w:pPr>
        <w:pStyle w:val="ListParagraph"/>
        <w:numPr>
          <w:ilvl w:val="0"/>
          <w:numId w:val="31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Don’t know</w:t>
      </w:r>
    </w:p>
    <w:p w14:paraId="739D241F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lastRenderedPageBreak/>
        <w:t>Sun exposure (both natural and from sunbeds) increases skin aging</w:t>
      </w:r>
    </w:p>
    <w:p w14:paraId="6E7FA083" w14:textId="77777777" w:rsidR="0004692C" w:rsidRPr="00A00B0C" w:rsidRDefault="0004692C" w:rsidP="0004692C">
      <w:pPr>
        <w:pStyle w:val="ListParagraph"/>
        <w:numPr>
          <w:ilvl w:val="0"/>
          <w:numId w:val="3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True</w:t>
      </w:r>
    </w:p>
    <w:p w14:paraId="313DBE0C" w14:textId="77777777" w:rsidR="0004692C" w:rsidRPr="00A00B0C" w:rsidRDefault="0004692C" w:rsidP="0004692C">
      <w:pPr>
        <w:pStyle w:val="ListParagraph"/>
        <w:numPr>
          <w:ilvl w:val="0"/>
          <w:numId w:val="3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False</w:t>
      </w:r>
    </w:p>
    <w:p w14:paraId="28B0A0F6" w14:textId="77777777" w:rsidR="0004692C" w:rsidRPr="00A00B0C" w:rsidRDefault="0004692C" w:rsidP="0004692C">
      <w:pPr>
        <w:pStyle w:val="ListParagraph"/>
        <w:numPr>
          <w:ilvl w:val="0"/>
          <w:numId w:val="38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Don’t know</w:t>
      </w:r>
    </w:p>
    <w:p w14:paraId="1B1BC59A" w14:textId="77777777" w:rsidR="0004692C" w:rsidRPr="00A00B0C" w:rsidRDefault="0004692C" w:rsidP="0004692C">
      <w:pPr>
        <w:rPr>
          <w:rFonts w:cstheme="minorHAnsi"/>
          <w:b/>
          <w:sz w:val="22"/>
          <w:szCs w:val="22"/>
          <w:u w:val="single"/>
        </w:rPr>
      </w:pPr>
    </w:p>
    <w:p w14:paraId="13785C52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Sunbed use increases the risk of skin cancer</w:t>
      </w:r>
    </w:p>
    <w:p w14:paraId="0B7A722F" w14:textId="77777777" w:rsidR="0004692C" w:rsidRPr="00A00B0C" w:rsidRDefault="0004692C" w:rsidP="0004692C">
      <w:pPr>
        <w:pStyle w:val="ListParagraph"/>
        <w:numPr>
          <w:ilvl w:val="0"/>
          <w:numId w:val="3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True</w:t>
      </w:r>
    </w:p>
    <w:p w14:paraId="737B37FB" w14:textId="77777777" w:rsidR="0004692C" w:rsidRPr="00A00B0C" w:rsidRDefault="0004692C" w:rsidP="0004692C">
      <w:pPr>
        <w:pStyle w:val="ListParagraph"/>
        <w:numPr>
          <w:ilvl w:val="0"/>
          <w:numId w:val="3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False</w:t>
      </w:r>
    </w:p>
    <w:p w14:paraId="591FA041" w14:textId="0CC449B9" w:rsidR="0004692C" w:rsidRDefault="0004692C" w:rsidP="0004692C">
      <w:pPr>
        <w:pStyle w:val="ListParagraph"/>
        <w:numPr>
          <w:ilvl w:val="0"/>
          <w:numId w:val="37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Don’t know</w:t>
      </w:r>
    </w:p>
    <w:p w14:paraId="669ED77D" w14:textId="77777777" w:rsidR="0004692C" w:rsidRPr="0004692C" w:rsidRDefault="0004692C" w:rsidP="0004692C">
      <w:pPr>
        <w:rPr>
          <w:rFonts w:cstheme="minorHAnsi"/>
          <w:sz w:val="22"/>
          <w:szCs w:val="22"/>
        </w:rPr>
      </w:pPr>
    </w:p>
    <w:p w14:paraId="76BDB5DE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Have you heard of the Healthy Ireland SunSmart code? (Slip, Slop, Slap, Seek, Slide)</w:t>
      </w:r>
    </w:p>
    <w:p w14:paraId="66F6EF38" w14:textId="77777777" w:rsidR="0004692C" w:rsidRPr="00A00B0C" w:rsidRDefault="0004692C" w:rsidP="0004692C">
      <w:pPr>
        <w:pStyle w:val="ListParagraph"/>
        <w:numPr>
          <w:ilvl w:val="0"/>
          <w:numId w:val="24"/>
        </w:numPr>
        <w:ind w:left="567"/>
        <w:rPr>
          <w:rStyle w:val="SurveyXactClosedCheckbox"/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Yes</w:t>
      </w:r>
      <w:r w:rsidRPr="00A00B0C">
        <w:rPr>
          <w:rFonts w:cstheme="minorHAnsi"/>
          <w:sz w:val="22"/>
          <w:szCs w:val="22"/>
        </w:rPr>
        <w:tab/>
      </w:r>
    </w:p>
    <w:p w14:paraId="2A443500" w14:textId="77777777" w:rsidR="0004692C" w:rsidRPr="00A00B0C" w:rsidRDefault="0004692C" w:rsidP="0004692C">
      <w:pPr>
        <w:pStyle w:val="ListParagraph"/>
        <w:numPr>
          <w:ilvl w:val="0"/>
          <w:numId w:val="24"/>
        </w:numPr>
        <w:ind w:left="567"/>
        <w:rPr>
          <w:rStyle w:val="SurveyXactClosedCheckbox"/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</w:t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  <w:r w:rsidRPr="00A00B0C">
        <w:rPr>
          <w:rFonts w:cstheme="minorHAnsi"/>
          <w:sz w:val="22"/>
          <w:szCs w:val="22"/>
        </w:rPr>
        <w:tab/>
      </w:r>
    </w:p>
    <w:p w14:paraId="15B20BEE" w14:textId="77777777" w:rsidR="0004692C" w:rsidRPr="00A00B0C" w:rsidRDefault="0004692C" w:rsidP="0004692C">
      <w:pPr>
        <w:pStyle w:val="ListParagraph"/>
        <w:numPr>
          <w:ilvl w:val="0"/>
          <w:numId w:val="24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don’t remember</w:t>
      </w:r>
      <w:r w:rsidRPr="00A00B0C">
        <w:rPr>
          <w:rStyle w:val="SurveyXactClosedCheckbox"/>
          <w:rFonts w:cstheme="minorHAnsi"/>
          <w:sz w:val="22"/>
          <w:szCs w:val="22"/>
        </w:rPr>
        <w:t xml:space="preserve"> </w:t>
      </w:r>
      <w:r>
        <w:rPr>
          <w:rStyle w:val="SurveyXactClosedCheckbox"/>
          <w:rFonts w:cstheme="minorHAnsi"/>
          <w:sz w:val="22"/>
          <w:szCs w:val="22"/>
        </w:rPr>
        <w:br/>
      </w:r>
      <w:r w:rsidRPr="00A00B0C">
        <w:rPr>
          <w:rStyle w:val="SurveyXactClosedCheckbox"/>
          <w:rFonts w:cstheme="minorHAnsi"/>
          <w:sz w:val="22"/>
          <w:szCs w:val="22"/>
        </w:rPr>
        <w:tab/>
      </w:r>
    </w:p>
    <w:p w14:paraId="6A807583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If you have seen or heard campaigns about sun protection in the last year, where did you see/hear the campaign? (select all that apply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32"/>
        <w:gridCol w:w="679"/>
        <w:gridCol w:w="4159"/>
        <w:gridCol w:w="756"/>
      </w:tblGrid>
      <w:tr w:rsidR="0004692C" w:rsidRPr="00A00B0C" w14:paraId="1897F882" w14:textId="77777777" w:rsidTr="00692562">
        <w:tc>
          <w:tcPr>
            <w:tcW w:w="3432" w:type="dxa"/>
            <w:shd w:val="clear" w:color="auto" w:fill="auto"/>
          </w:tcPr>
          <w:p w14:paraId="5D290A70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I have not seen/heard any</w:t>
            </w:r>
          </w:p>
        </w:tc>
        <w:tc>
          <w:tcPr>
            <w:tcW w:w="679" w:type="dxa"/>
            <w:shd w:val="clear" w:color="auto" w:fill="auto"/>
          </w:tcPr>
          <w:p w14:paraId="0A826174" w14:textId="77777777" w:rsidR="0004692C" w:rsidRPr="00A00B0C" w:rsidRDefault="0004692C" w:rsidP="00692562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46E14ECC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Other (please specify)</w:t>
            </w:r>
          </w:p>
        </w:tc>
        <w:tc>
          <w:tcPr>
            <w:tcW w:w="756" w:type="dxa"/>
            <w:shd w:val="clear" w:color="auto" w:fill="auto"/>
          </w:tcPr>
          <w:p w14:paraId="4C98AFAA" w14:textId="77777777" w:rsidR="0004692C" w:rsidRPr="00A00B0C" w:rsidRDefault="0004692C" w:rsidP="00692562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04692C" w:rsidRPr="00A00B0C" w14:paraId="5BCB434A" w14:textId="77777777" w:rsidTr="00692562">
        <w:tc>
          <w:tcPr>
            <w:tcW w:w="3432" w:type="dxa"/>
            <w:shd w:val="clear" w:color="auto" w:fill="auto"/>
          </w:tcPr>
          <w:p w14:paraId="19254E59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Television</w:t>
            </w:r>
          </w:p>
        </w:tc>
        <w:tc>
          <w:tcPr>
            <w:tcW w:w="679" w:type="dxa"/>
            <w:shd w:val="clear" w:color="auto" w:fill="auto"/>
          </w:tcPr>
          <w:p w14:paraId="473B6BDF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4DA6250D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Magazines</w:t>
            </w:r>
          </w:p>
        </w:tc>
        <w:tc>
          <w:tcPr>
            <w:tcW w:w="756" w:type="dxa"/>
            <w:shd w:val="clear" w:color="auto" w:fill="auto"/>
          </w:tcPr>
          <w:p w14:paraId="79E831CB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04692C" w:rsidRPr="00A00B0C" w14:paraId="0C3D0A95" w14:textId="77777777" w:rsidTr="00692562">
        <w:tc>
          <w:tcPr>
            <w:tcW w:w="3432" w:type="dxa"/>
            <w:shd w:val="clear" w:color="auto" w:fill="auto"/>
          </w:tcPr>
          <w:p w14:paraId="1FE1422E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Newspaper</w:t>
            </w:r>
          </w:p>
        </w:tc>
        <w:tc>
          <w:tcPr>
            <w:tcW w:w="679" w:type="dxa"/>
            <w:shd w:val="clear" w:color="auto" w:fill="auto"/>
          </w:tcPr>
          <w:p w14:paraId="1FB49F74" w14:textId="77777777" w:rsidR="0004692C" w:rsidRPr="00A00B0C" w:rsidRDefault="0004692C" w:rsidP="00692562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6F55D637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Workplace</w:t>
            </w:r>
          </w:p>
        </w:tc>
        <w:tc>
          <w:tcPr>
            <w:tcW w:w="756" w:type="dxa"/>
            <w:shd w:val="clear" w:color="auto" w:fill="auto"/>
          </w:tcPr>
          <w:p w14:paraId="4B07FB35" w14:textId="77777777" w:rsidR="0004692C" w:rsidRPr="00A00B0C" w:rsidRDefault="0004692C" w:rsidP="00692562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04692C" w:rsidRPr="00A00B0C" w14:paraId="45AA9CA4" w14:textId="77777777" w:rsidTr="00692562">
        <w:tc>
          <w:tcPr>
            <w:tcW w:w="3432" w:type="dxa"/>
            <w:shd w:val="clear" w:color="auto" w:fill="auto"/>
          </w:tcPr>
          <w:p w14:paraId="1CCB9FF1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 xml:space="preserve">Radio </w:t>
            </w:r>
          </w:p>
        </w:tc>
        <w:tc>
          <w:tcPr>
            <w:tcW w:w="679" w:type="dxa"/>
            <w:shd w:val="clear" w:color="auto" w:fill="auto"/>
          </w:tcPr>
          <w:p w14:paraId="4AC3A1AA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4E1DCAAD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Health professionals (GP/nurse etc)</w:t>
            </w:r>
          </w:p>
        </w:tc>
        <w:tc>
          <w:tcPr>
            <w:tcW w:w="756" w:type="dxa"/>
            <w:shd w:val="clear" w:color="auto" w:fill="auto"/>
          </w:tcPr>
          <w:p w14:paraId="67F53978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04692C" w:rsidRPr="00A00B0C" w14:paraId="196B2409" w14:textId="77777777" w:rsidTr="00692562">
        <w:tc>
          <w:tcPr>
            <w:tcW w:w="3432" w:type="dxa"/>
            <w:shd w:val="clear" w:color="auto" w:fill="auto"/>
          </w:tcPr>
          <w:p w14:paraId="3D481692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Facebook</w:t>
            </w:r>
          </w:p>
        </w:tc>
        <w:tc>
          <w:tcPr>
            <w:tcW w:w="679" w:type="dxa"/>
            <w:shd w:val="clear" w:color="auto" w:fill="auto"/>
          </w:tcPr>
          <w:p w14:paraId="1196B476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5D95C90A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Pharmacy</w:t>
            </w:r>
          </w:p>
        </w:tc>
        <w:tc>
          <w:tcPr>
            <w:tcW w:w="756" w:type="dxa"/>
            <w:shd w:val="clear" w:color="auto" w:fill="auto"/>
          </w:tcPr>
          <w:p w14:paraId="564E6AFC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04692C" w:rsidRPr="00A00B0C" w14:paraId="11A8AB9A" w14:textId="77777777" w:rsidTr="00692562">
        <w:tc>
          <w:tcPr>
            <w:tcW w:w="3432" w:type="dxa"/>
            <w:shd w:val="clear" w:color="auto" w:fill="auto"/>
          </w:tcPr>
          <w:p w14:paraId="3E52229E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Instagram</w:t>
            </w:r>
          </w:p>
        </w:tc>
        <w:tc>
          <w:tcPr>
            <w:tcW w:w="679" w:type="dxa"/>
            <w:shd w:val="clear" w:color="auto" w:fill="auto"/>
          </w:tcPr>
          <w:p w14:paraId="7006EDD3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54DE9D1B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School</w:t>
            </w:r>
          </w:p>
        </w:tc>
        <w:tc>
          <w:tcPr>
            <w:tcW w:w="756" w:type="dxa"/>
            <w:shd w:val="clear" w:color="auto" w:fill="auto"/>
          </w:tcPr>
          <w:p w14:paraId="7B3DEC8C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04692C" w:rsidRPr="00A00B0C" w14:paraId="6200E0DE" w14:textId="77777777" w:rsidTr="00692562">
        <w:tc>
          <w:tcPr>
            <w:tcW w:w="3432" w:type="dxa"/>
            <w:shd w:val="clear" w:color="auto" w:fill="auto"/>
          </w:tcPr>
          <w:p w14:paraId="0ECBE66D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Twitter</w:t>
            </w:r>
          </w:p>
        </w:tc>
        <w:tc>
          <w:tcPr>
            <w:tcW w:w="679" w:type="dxa"/>
            <w:shd w:val="clear" w:color="auto" w:fill="auto"/>
          </w:tcPr>
          <w:p w14:paraId="3F538EE8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039E33AD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Family/friends/word of mouth</w:t>
            </w:r>
          </w:p>
        </w:tc>
        <w:tc>
          <w:tcPr>
            <w:tcW w:w="756" w:type="dxa"/>
            <w:shd w:val="clear" w:color="auto" w:fill="auto"/>
          </w:tcPr>
          <w:p w14:paraId="67311BB5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  <w:tr w:rsidR="0004692C" w:rsidRPr="00A00B0C" w14:paraId="3C21F77C" w14:textId="77777777" w:rsidTr="00692562">
        <w:tc>
          <w:tcPr>
            <w:tcW w:w="3432" w:type="dxa"/>
            <w:shd w:val="clear" w:color="auto" w:fill="auto"/>
          </w:tcPr>
          <w:p w14:paraId="56BF96FD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proofErr w:type="gramStart"/>
            <w:r w:rsidRPr="00A00B0C">
              <w:rPr>
                <w:rFonts w:cstheme="minorHAnsi"/>
                <w:sz w:val="22"/>
                <w:szCs w:val="22"/>
              </w:rPr>
              <w:t>Other</w:t>
            </w:r>
            <w:proofErr w:type="gramEnd"/>
            <w:r w:rsidRPr="00A00B0C">
              <w:rPr>
                <w:rFonts w:cstheme="minorHAnsi"/>
                <w:sz w:val="22"/>
                <w:szCs w:val="22"/>
              </w:rPr>
              <w:t xml:space="preserve"> social media platform</w:t>
            </w:r>
          </w:p>
        </w:tc>
        <w:tc>
          <w:tcPr>
            <w:tcW w:w="679" w:type="dxa"/>
            <w:shd w:val="clear" w:color="auto" w:fill="auto"/>
          </w:tcPr>
          <w:p w14:paraId="0F1048CC" w14:textId="77777777" w:rsidR="0004692C" w:rsidRPr="00A00B0C" w:rsidRDefault="0004692C" w:rsidP="00692562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  <w:tc>
          <w:tcPr>
            <w:tcW w:w="4159" w:type="dxa"/>
            <w:shd w:val="clear" w:color="auto" w:fill="auto"/>
          </w:tcPr>
          <w:p w14:paraId="7EC56843" w14:textId="77777777" w:rsidR="0004692C" w:rsidRPr="00A00B0C" w:rsidRDefault="0004692C" w:rsidP="00692562">
            <w:pPr>
              <w:rPr>
                <w:rFonts w:cstheme="minorHAnsi"/>
                <w:sz w:val="22"/>
                <w:szCs w:val="22"/>
              </w:rPr>
            </w:pPr>
            <w:r w:rsidRPr="00A00B0C">
              <w:rPr>
                <w:rFonts w:cstheme="minorHAnsi"/>
                <w:sz w:val="22"/>
                <w:szCs w:val="22"/>
              </w:rPr>
              <w:t>Posters/leaflets in public places</w:t>
            </w:r>
          </w:p>
        </w:tc>
        <w:tc>
          <w:tcPr>
            <w:tcW w:w="756" w:type="dxa"/>
            <w:shd w:val="clear" w:color="auto" w:fill="auto"/>
          </w:tcPr>
          <w:p w14:paraId="763DCE58" w14:textId="77777777" w:rsidR="0004692C" w:rsidRPr="00A00B0C" w:rsidRDefault="0004692C" w:rsidP="00692562">
            <w:pPr>
              <w:rPr>
                <w:rStyle w:val="SurveyXactClosedCheckbox"/>
                <w:rFonts w:cstheme="minorHAnsi"/>
                <w:sz w:val="22"/>
                <w:szCs w:val="22"/>
              </w:rPr>
            </w:pPr>
            <w:r w:rsidRPr="00A00B0C">
              <w:rPr>
                <w:rStyle w:val="SurveyXactClosedCheckbox"/>
                <w:rFonts w:cstheme="minorHAnsi"/>
                <w:sz w:val="22"/>
                <w:szCs w:val="22"/>
              </w:rPr>
              <w:sym w:font="Wingdings" w:char="F071"/>
            </w:r>
          </w:p>
        </w:tc>
      </w:tr>
    </w:tbl>
    <w:p w14:paraId="61BB39A2" w14:textId="77777777" w:rsidR="0004692C" w:rsidRPr="0004692C" w:rsidRDefault="0004692C" w:rsidP="0004692C">
      <w:pPr>
        <w:rPr>
          <w:rFonts w:cstheme="minorHAnsi"/>
          <w:sz w:val="22"/>
          <w:szCs w:val="22"/>
        </w:rPr>
      </w:pPr>
    </w:p>
    <w:p w14:paraId="7EE2B81F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 xml:space="preserve">What most influences you to follow sun protective measures? </w:t>
      </w:r>
    </w:p>
    <w:p w14:paraId="5ABE72D3" w14:textId="77777777" w:rsidR="0004692C" w:rsidRPr="00A00B0C" w:rsidRDefault="0004692C" w:rsidP="0004692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don’t want to get sunburnt</w:t>
      </w:r>
    </w:p>
    <w:p w14:paraId="5747E257" w14:textId="77777777" w:rsidR="0004692C" w:rsidRPr="00A00B0C" w:rsidRDefault="0004692C" w:rsidP="0004692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worry about the risk of skin cancer</w:t>
      </w:r>
    </w:p>
    <w:p w14:paraId="7BC30DB3" w14:textId="77777777" w:rsidR="0004692C" w:rsidRPr="00A00B0C" w:rsidRDefault="0004692C" w:rsidP="0004692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don’t like a sun tan / darkening of my skin</w:t>
      </w:r>
    </w:p>
    <w:p w14:paraId="04F19407" w14:textId="77777777" w:rsidR="0004692C" w:rsidRPr="00A00B0C" w:rsidRDefault="0004692C" w:rsidP="0004692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worry about my skin aging</w:t>
      </w:r>
    </w:p>
    <w:p w14:paraId="42C877BB" w14:textId="77777777" w:rsidR="0004692C" w:rsidRPr="00A00B0C" w:rsidRDefault="0004692C" w:rsidP="0004692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dvice from family/friends</w:t>
      </w:r>
    </w:p>
    <w:p w14:paraId="1FA61AB3" w14:textId="77777777" w:rsidR="0004692C" w:rsidRPr="00A00B0C" w:rsidRDefault="0004692C" w:rsidP="0004692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Advice from a health professional</w:t>
      </w:r>
    </w:p>
    <w:p w14:paraId="425B0FBB" w14:textId="77777777" w:rsidR="0004692C" w:rsidRPr="00A00B0C" w:rsidRDefault="0004692C" w:rsidP="0004692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Health promotion campaigns</w:t>
      </w:r>
    </w:p>
    <w:p w14:paraId="3A775672" w14:textId="77777777" w:rsidR="0004692C" w:rsidRPr="00A00B0C" w:rsidRDefault="0004692C" w:rsidP="0004692C">
      <w:pPr>
        <w:pStyle w:val="ListParagraph"/>
        <w:numPr>
          <w:ilvl w:val="0"/>
          <w:numId w:val="39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Other (specify) _________</w:t>
      </w:r>
    </w:p>
    <w:p w14:paraId="0F3C2145" w14:textId="77777777" w:rsidR="0004692C" w:rsidRPr="00A00B0C" w:rsidRDefault="0004692C" w:rsidP="0004692C">
      <w:pPr>
        <w:rPr>
          <w:rFonts w:cstheme="minorHAnsi"/>
          <w:b/>
          <w:sz w:val="22"/>
          <w:szCs w:val="22"/>
          <w:u w:val="single"/>
        </w:rPr>
      </w:pPr>
    </w:p>
    <w:p w14:paraId="10D4FCFB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 xml:space="preserve">How would you describe your confidence in correctly protecting your skin from the sun? </w:t>
      </w:r>
    </w:p>
    <w:p w14:paraId="55F9E367" w14:textId="77777777" w:rsidR="0004692C" w:rsidRPr="00A00B0C" w:rsidRDefault="0004692C" w:rsidP="0004692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Very confident</w:t>
      </w:r>
    </w:p>
    <w:p w14:paraId="6E95C56D" w14:textId="77777777" w:rsidR="0004692C" w:rsidRPr="00A00B0C" w:rsidRDefault="0004692C" w:rsidP="0004692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confident</w:t>
      </w:r>
    </w:p>
    <w:p w14:paraId="02C3CCBB" w14:textId="77777777" w:rsidR="0004692C" w:rsidRPr="00A00B0C" w:rsidRDefault="0004692C" w:rsidP="0004692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utral</w:t>
      </w:r>
    </w:p>
    <w:p w14:paraId="2C91C53A" w14:textId="77777777" w:rsidR="0004692C" w:rsidRPr="00A00B0C" w:rsidRDefault="0004692C" w:rsidP="0004692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not confident</w:t>
      </w:r>
    </w:p>
    <w:p w14:paraId="6F480AC0" w14:textId="77777777" w:rsidR="0004692C" w:rsidRPr="00A00B0C" w:rsidRDefault="0004692C" w:rsidP="0004692C">
      <w:pPr>
        <w:pStyle w:val="ListParagraph"/>
        <w:numPr>
          <w:ilvl w:val="0"/>
          <w:numId w:val="23"/>
        </w:numPr>
        <w:ind w:left="567"/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t confident at all</w:t>
      </w:r>
    </w:p>
    <w:p w14:paraId="65191EF7" w14:textId="77777777" w:rsidR="0004692C" w:rsidRPr="00A00B0C" w:rsidRDefault="0004692C" w:rsidP="0004692C">
      <w:pPr>
        <w:rPr>
          <w:rFonts w:cstheme="minorHAnsi"/>
          <w:sz w:val="22"/>
          <w:szCs w:val="22"/>
        </w:rPr>
      </w:pPr>
    </w:p>
    <w:p w14:paraId="0FC5C692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How would you describe your confidence in communicating sun protection messages e.g. ‘SunSmart’ advice to friends and family?</w:t>
      </w:r>
    </w:p>
    <w:p w14:paraId="315F848A" w14:textId="77777777" w:rsidR="0004692C" w:rsidRPr="00A00B0C" w:rsidRDefault="0004692C" w:rsidP="0004692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Very confident</w:t>
      </w:r>
    </w:p>
    <w:p w14:paraId="386C7022" w14:textId="77777777" w:rsidR="0004692C" w:rsidRPr="00A00B0C" w:rsidRDefault="0004692C" w:rsidP="0004692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confident</w:t>
      </w:r>
    </w:p>
    <w:p w14:paraId="3316A590" w14:textId="77777777" w:rsidR="0004692C" w:rsidRPr="00A00B0C" w:rsidRDefault="0004692C" w:rsidP="0004692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utral</w:t>
      </w:r>
    </w:p>
    <w:p w14:paraId="06DA5DA8" w14:textId="77777777" w:rsidR="0004692C" w:rsidRPr="00A00B0C" w:rsidRDefault="0004692C" w:rsidP="0004692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not confident</w:t>
      </w:r>
    </w:p>
    <w:p w14:paraId="0247AF6E" w14:textId="77777777" w:rsidR="0004692C" w:rsidRPr="00A00B0C" w:rsidRDefault="0004692C" w:rsidP="0004692C">
      <w:pPr>
        <w:pStyle w:val="ListParagraph"/>
        <w:numPr>
          <w:ilvl w:val="0"/>
          <w:numId w:val="25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t confident at all</w:t>
      </w:r>
    </w:p>
    <w:p w14:paraId="1321C7AF" w14:textId="77777777" w:rsidR="0004692C" w:rsidRPr="00A00B0C" w:rsidRDefault="0004692C" w:rsidP="0004692C">
      <w:pPr>
        <w:pStyle w:val="ListParagraph"/>
        <w:rPr>
          <w:rFonts w:cstheme="minorHAnsi"/>
          <w:sz w:val="22"/>
          <w:szCs w:val="22"/>
        </w:rPr>
      </w:pPr>
      <w:bookmarkStart w:id="0" w:name="_GoBack"/>
      <w:bookmarkEnd w:id="0"/>
    </w:p>
    <w:p w14:paraId="11F64B50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u w:val="single"/>
        </w:rPr>
      </w:pPr>
      <w:r w:rsidRPr="00A00B0C">
        <w:rPr>
          <w:rFonts w:cstheme="minorHAnsi"/>
          <w:b/>
          <w:sz w:val="22"/>
          <w:szCs w:val="22"/>
          <w:u w:val="single"/>
        </w:rPr>
        <w:t>If you work with patients, how would you describe your confidence in communicating sun protection messages e.g. ‘SunSmart’ advice to them?</w:t>
      </w:r>
    </w:p>
    <w:p w14:paraId="30B3F229" w14:textId="77777777" w:rsidR="0004692C" w:rsidRPr="00A00B0C" w:rsidRDefault="0004692C" w:rsidP="0004692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Very confident</w:t>
      </w:r>
    </w:p>
    <w:p w14:paraId="025DEE48" w14:textId="77777777" w:rsidR="0004692C" w:rsidRPr="00A00B0C" w:rsidRDefault="0004692C" w:rsidP="0004692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confident</w:t>
      </w:r>
    </w:p>
    <w:p w14:paraId="688AFC65" w14:textId="77777777" w:rsidR="0004692C" w:rsidRPr="00A00B0C" w:rsidRDefault="0004692C" w:rsidP="0004692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eutral</w:t>
      </w:r>
    </w:p>
    <w:p w14:paraId="3701B065" w14:textId="77777777" w:rsidR="0004692C" w:rsidRPr="00A00B0C" w:rsidRDefault="0004692C" w:rsidP="0004692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Somewhat not confident</w:t>
      </w:r>
    </w:p>
    <w:p w14:paraId="56D8ED47" w14:textId="77777777" w:rsidR="0004692C" w:rsidRPr="00A00B0C" w:rsidRDefault="0004692C" w:rsidP="0004692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Not confident at all</w:t>
      </w:r>
    </w:p>
    <w:p w14:paraId="21FB5A0F" w14:textId="4D5DAEA8" w:rsidR="0004692C" w:rsidRPr="0004692C" w:rsidRDefault="0004692C" w:rsidP="0004692C">
      <w:pPr>
        <w:pStyle w:val="ListParagraph"/>
        <w:numPr>
          <w:ilvl w:val="0"/>
          <w:numId w:val="26"/>
        </w:num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>I do not work with patients</w:t>
      </w:r>
      <w:r>
        <w:rPr>
          <w:rFonts w:cstheme="minorHAnsi"/>
          <w:sz w:val="22"/>
          <w:szCs w:val="22"/>
        </w:rPr>
        <w:br/>
      </w:r>
    </w:p>
    <w:p w14:paraId="42BAB928" w14:textId="77777777" w:rsidR="0004692C" w:rsidRPr="00A00B0C" w:rsidRDefault="0004692C" w:rsidP="0004692C">
      <w:pPr>
        <w:pStyle w:val="ListParagraph"/>
        <w:numPr>
          <w:ilvl w:val="0"/>
          <w:numId w:val="1"/>
        </w:numPr>
        <w:rPr>
          <w:rFonts w:cstheme="minorHAnsi"/>
          <w:b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Any further comments or suggestions for delivery of sun protection campaigns?</w:t>
      </w:r>
    </w:p>
    <w:p w14:paraId="105E06DB" w14:textId="77777777" w:rsidR="0004692C" w:rsidRPr="00A00B0C" w:rsidRDefault="0004692C" w:rsidP="0004692C">
      <w:pPr>
        <w:rPr>
          <w:rFonts w:cstheme="minorHAnsi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4692C" w:rsidRPr="00A00B0C" w14:paraId="7A7F32F9" w14:textId="77777777" w:rsidTr="00692562">
        <w:trPr>
          <w:trHeight w:val="521"/>
        </w:trPr>
        <w:tc>
          <w:tcPr>
            <w:tcW w:w="9242" w:type="dxa"/>
            <w:shd w:val="clear" w:color="auto" w:fill="auto"/>
          </w:tcPr>
          <w:p w14:paraId="0239B270" w14:textId="77777777" w:rsidR="0004692C" w:rsidRPr="00A00B0C" w:rsidRDefault="0004692C" w:rsidP="00692562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</w:tbl>
    <w:p w14:paraId="7CD374D0" w14:textId="77777777" w:rsidR="0004692C" w:rsidRPr="00A00B0C" w:rsidRDefault="0004692C" w:rsidP="0004692C">
      <w:pPr>
        <w:rPr>
          <w:rFonts w:cstheme="minorHAnsi"/>
          <w:sz w:val="22"/>
          <w:szCs w:val="22"/>
        </w:rPr>
      </w:pPr>
    </w:p>
    <w:p w14:paraId="57355828" w14:textId="77777777" w:rsidR="0004692C" w:rsidRPr="00A00B0C" w:rsidRDefault="0004692C" w:rsidP="0004692C">
      <w:pPr>
        <w:pStyle w:val="ListParagraph"/>
        <w:ind w:left="786"/>
        <w:rPr>
          <w:rFonts w:cstheme="minorHAnsi"/>
          <w:sz w:val="22"/>
          <w:szCs w:val="22"/>
        </w:rPr>
      </w:pPr>
      <w:r w:rsidRPr="00A00B0C">
        <w:rPr>
          <w:rFonts w:cstheme="minorHAnsi"/>
          <w:b/>
          <w:sz w:val="22"/>
          <w:szCs w:val="22"/>
        </w:rPr>
        <w:t>________________________________________________________</w:t>
      </w:r>
    </w:p>
    <w:p w14:paraId="3483D577" w14:textId="77777777" w:rsidR="0004692C" w:rsidRPr="00A00B0C" w:rsidRDefault="0004692C" w:rsidP="0004692C">
      <w:pPr>
        <w:rPr>
          <w:rFonts w:cstheme="minorHAnsi"/>
          <w:b/>
          <w:sz w:val="22"/>
          <w:szCs w:val="22"/>
        </w:rPr>
      </w:pPr>
    </w:p>
    <w:p w14:paraId="57B21F80" w14:textId="77777777" w:rsidR="0004692C" w:rsidRPr="00364555" w:rsidRDefault="0004692C" w:rsidP="0004692C">
      <w:pPr>
        <w:rPr>
          <w:rFonts w:cs="Arial"/>
          <w:sz w:val="22"/>
          <w:szCs w:val="22"/>
        </w:rPr>
      </w:pPr>
      <w:r w:rsidRPr="00364555">
        <w:rPr>
          <w:rFonts w:cs="Arial"/>
          <w:sz w:val="22"/>
          <w:szCs w:val="22"/>
        </w:rPr>
        <w:t>This year</w:t>
      </w:r>
      <w:r w:rsidRPr="00364555">
        <w:rPr>
          <w:rFonts w:cs="Arial"/>
          <w:b/>
          <w:sz w:val="22"/>
          <w:szCs w:val="22"/>
        </w:rPr>
        <w:t xml:space="preserve"> </w:t>
      </w:r>
      <w:r>
        <w:rPr>
          <w:rFonts w:cs="Arial"/>
          <w:b/>
          <w:sz w:val="22"/>
          <w:szCs w:val="22"/>
          <w:u w:val="single"/>
        </w:rPr>
        <w:t xml:space="preserve">ULHG </w:t>
      </w:r>
      <w:r w:rsidRPr="00B470D5">
        <w:rPr>
          <w:rFonts w:cs="Arial"/>
          <w:b/>
          <w:sz w:val="22"/>
          <w:szCs w:val="22"/>
          <w:u w:val="single"/>
        </w:rPr>
        <w:t>SunSmart Campaign</w:t>
      </w:r>
      <w:r w:rsidRPr="00364555">
        <w:rPr>
          <w:rFonts w:cs="Arial"/>
          <w:sz w:val="22"/>
          <w:szCs w:val="22"/>
        </w:rPr>
        <w:t xml:space="preserve"> will be running on the visual display units and social media in ULHG in conjunction with the Irish Skin Foundation and the NCCP.</w:t>
      </w:r>
    </w:p>
    <w:p w14:paraId="7EBE6B06" w14:textId="77777777" w:rsidR="0004692C" w:rsidRPr="00A00B0C" w:rsidRDefault="0004692C" w:rsidP="0004692C">
      <w:pPr>
        <w:rPr>
          <w:rFonts w:cstheme="minorHAnsi"/>
          <w:b/>
          <w:sz w:val="22"/>
          <w:szCs w:val="22"/>
        </w:rPr>
      </w:pPr>
    </w:p>
    <w:p w14:paraId="6A1CD33E" w14:textId="77777777" w:rsidR="0004692C" w:rsidRPr="00A00B0C" w:rsidRDefault="0004692C" w:rsidP="0004692C">
      <w:pPr>
        <w:rPr>
          <w:rFonts w:cstheme="minorHAnsi"/>
          <w:sz w:val="22"/>
          <w:szCs w:val="22"/>
        </w:rPr>
      </w:pPr>
      <w:r w:rsidRPr="00A00B0C">
        <w:rPr>
          <w:rFonts w:cstheme="minorHAnsi"/>
          <w:sz w:val="22"/>
          <w:szCs w:val="22"/>
        </w:rPr>
        <w:t xml:space="preserve">Thank you for your completing this survey.  If you would like to be </w:t>
      </w:r>
      <w:proofErr w:type="gramStart"/>
      <w:r w:rsidRPr="00A00B0C">
        <w:rPr>
          <w:rFonts w:cstheme="minorHAnsi"/>
          <w:sz w:val="22"/>
          <w:szCs w:val="22"/>
        </w:rPr>
        <w:t>entered into</w:t>
      </w:r>
      <w:proofErr w:type="gramEnd"/>
      <w:r w:rsidRPr="00A00B0C">
        <w:rPr>
          <w:rFonts w:cstheme="minorHAnsi"/>
          <w:sz w:val="22"/>
          <w:szCs w:val="22"/>
        </w:rPr>
        <w:t xml:space="preserve"> a draw for a raffle prizes, please include your email address below, otherwise click ‘Finish’. </w:t>
      </w:r>
    </w:p>
    <w:p w14:paraId="0CDD9C2E" w14:textId="77777777" w:rsidR="0004692C" w:rsidRPr="00A00B0C" w:rsidRDefault="0004692C" w:rsidP="0004692C">
      <w:pPr>
        <w:rPr>
          <w:rFonts w:cs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4692C" w:rsidRPr="00A00B0C" w14:paraId="7401D634" w14:textId="77777777" w:rsidTr="00692562">
        <w:tc>
          <w:tcPr>
            <w:tcW w:w="9242" w:type="dxa"/>
          </w:tcPr>
          <w:p w14:paraId="2CBD44B6" w14:textId="77777777" w:rsidR="0004692C" w:rsidRPr="00A00B0C" w:rsidRDefault="0004692C" w:rsidP="00692562">
            <w:pPr>
              <w:rPr>
                <w:rFonts w:cstheme="minorHAnsi"/>
                <w:b/>
                <w:sz w:val="22"/>
                <w:szCs w:val="22"/>
              </w:rPr>
            </w:pPr>
            <w:r w:rsidRPr="00A00B0C">
              <w:rPr>
                <w:rFonts w:cstheme="minorHAnsi"/>
                <w:b/>
                <w:sz w:val="22"/>
                <w:szCs w:val="22"/>
              </w:rPr>
              <w:t>EMAIL ADDRESS:</w:t>
            </w:r>
          </w:p>
        </w:tc>
      </w:tr>
    </w:tbl>
    <w:p w14:paraId="141C71AB" w14:textId="77777777" w:rsidR="00C2273F" w:rsidRDefault="00C2273F"/>
    <w:sectPr w:rsidR="00C22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510DD"/>
    <w:multiLevelType w:val="hybridMultilevel"/>
    <w:tmpl w:val="28B4DA42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32479"/>
    <w:multiLevelType w:val="hybridMultilevel"/>
    <w:tmpl w:val="BD4827F2"/>
    <w:lvl w:ilvl="0" w:tplc="9C5AA13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C3E24"/>
    <w:multiLevelType w:val="hybridMultilevel"/>
    <w:tmpl w:val="56F45052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06051"/>
    <w:multiLevelType w:val="hybridMultilevel"/>
    <w:tmpl w:val="B00072F0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97047"/>
    <w:multiLevelType w:val="hybridMultilevel"/>
    <w:tmpl w:val="260E7356"/>
    <w:lvl w:ilvl="0" w:tplc="9C5AA136">
      <w:start w:val="1"/>
      <w:numFmt w:val="bullet"/>
      <w:lvlText w:val=""/>
      <w:lvlJc w:val="left"/>
      <w:pPr>
        <w:ind w:left="786" w:hanging="360"/>
      </w:pPr>
      <w:rPr>
        <w:rFonts w:ascii="Symbol" w:hAnsi="Symbol" w:hint="default"/>
      </w:rPr>
    </w:lvl>
    <w:lvl w:ilvl="1" w:tplc="1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D3109E"/>
    <w:multiLevelType w:val="hybridMultilevel"/>
    <w:tmpl w:val="4B1CF3B2"/>
    <w:lvl w:ilvl="0" w:tplc="9C5AA136">
      <w:start w:val="1"/>
      <w:numFmt w:val="bullet"/>
      <w:lvlText w:val=""/>
      <w:lvlJc w:val="left"/>
      <w:pPr>
        <w:ind w:left="13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040" w:hanging="360"/>
      </w:pPr>
    </w:lvl>
    <w:lvl w:ilvl="2" w:tplc="0809001B" w:tentative="1">
      <w:start w:val="1"/>
      <w:numFmt w:val="lowerRoman"/>
      <w:lvlText w:val="%3."/>
      <w:lvlJc w:val="right"/>
      <w:pPr>
        <w:ind w:left="2760" w:hanging="180"/>
      </w:pPr>
    </w:lvl>
    <w:lvl w:ilvl="3" w:tplc="0809000F" w:tentative="1">
      <w:start w:val="1"/>
      <w:numFmt w:val="decimal"/>
      <w:lvlText w:val="%4."/>
      <w:lvlJc w:val="left"/>
      <w:pPr>
        <w:ind w:left="3480" w:hanging="360"/>
      </w:pPr>
    </w:lvl>
    <w:lvl w:ilvl="4" w:tplc="08090019" w:tentative="1">
      <w:start w:val="1"/>
      <w:numFmt w:val="lowerLetter"/>
      <w:lvlText w:val="%5."/>
      <w:lvlJc w:val="left"/>
      <w:pPr>
        <w:ind w:left="4200" w:hanging="360"/>
      </w:pPr>
    </w:lvl>
    <w:lvl w:ilvl="5" w:tplc="0809001B" w:tentative="1">
      <w:start w:val="1"/>
      <w:numFmt w:val="lowerRoman"/>
      <w:lvlText w:val="%6."/>
      <w:lvlJc w:val="right"/>
      <w:pPr>
        <w:ind w:left="4920" w:hanging="180"/>
      </w:pPr>
    </w:lvl>
    <w:lvl w:ilvl="6" w:tplc="0809000F" w:tentative="1">
      <w:start w:val="1"/>
      <w:numFmt w:val="decimal"/>
      <w:lvlText w:val="%7."/>
      <w:lvlJc w:val="left"/>
      <w:pPr>
        <w:ind w:left="5640" w:hanging="360"/>
      </w:pPr>
    </w:lvl>
    <w:lvl w:ilvl="7" w:tplc="08090019" w:tentative="1">
      <w:start w:val="1"/>
      <w:numFmt w:val="lowerLetter"/>
      <w:lvlText w:val="%8."/>
      <w:lvlJc w:val="left"/>
      <w:pPr>
        <w:ind w:left="6360" w:hanging="360"/>
      </w:pPr>
    </w:lvl>
    <w:lvl w:ilvl="8" w:tplc="08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6" w15:restartNumberingAfterBreak="0">
    <w:nsid w:val="1AD76142"/>
    <w:multiLevelType w:val="hybridMultilevel"/>
    <w:tmpl w:val="D91456B0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C51CB"/>
    <w:multiLevelType w:val="hybridMultilevel"/>
    <w:tmpl w:val="563233A0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306A4"/>
    <w:multiLevelType w:val="hybridMultilevel"/>
    <w:tmpl w:val="D28AAFFE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2733DB"/>
    <w:multiLevelType w:val="hybridMultilevel"/>
    <w:tmpl w:val="23C00528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404979"/>
    <w:multiLevelType w:val="hybridMultilevel"/>
    <w:tmpl w:val="F014BDA6"/>
    <w:lvl w:ilvl="0" w:tplc="1809000F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9C5AA13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893BD6"/>
    <w:multiLevelType w:val="hybridMultilevel"/>
    <w:tmpl w:val="8DD6CB64"/>
    <w:lvl w:ilvl="0" w:tplc="9C5AA136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1C762DF"/>
    <w:multiLevelType w:val="hybridMultilevel"/>
    <w:tmpl w:val="9A60C4FC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580FF8"/>
    <w:multiLevelType w:val="hybridMultilevel"/>
    <w:tmpl w:val="BD7CC944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07BF6"/>
    <w:multiLevelType w:val="hybridMultilevel"/>
    <w:tmpl w:val="AD7AB320"/>
    <w:lvl w:ilvl="0" w:tplc="9C5AA136">
      <w:start w:val="1"/>
      <w:numFmt w:val="bullet"/>
      <w:lvlText w:val=""/>
      <w:lvlJc w:val="left"/>
      <w:pPr>
        <w:ind w:left="13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00" w:hanging="360"/>
      </w:pPr>
    </w:lvl>
    <w:lvl w:ilvl="2" w:tplc="0809001B" w:tentative="1">
      <w:start w:val="1"/>
      <w:numFmt w:val="lowerRoman"/>
      <w:lvlText w:val="%3."/>
      <w:lvlJc w:val="right"/>
      <w:pPr>
        <w:ind w:left="2820" w:hanging="180"/>
      </w:pPr>
    </w:lvl>
    <w:lvl w:ilvl="3" w:tplc="0809000F" w:tentative="1">
      <w:start w:val="1"/>
      <w:numFmt w:val="decimal"/>
      <w:lvlText w:val="%4."/>
      <w:lvlJc w:val="left"/>
      <w:pPr>
        <w:ind w:left="3540" w:hanging="360"/>
      </w:pPr>
    </w:lvl>
    <w:lvl w:ilvl="4" w:tplc="08090019" w:tentative="1">
      <w:start w:val="1"/>
      <w:numFmt w:val="lowerLetter"/>
      <w:lvlText w:val="%5."/>
      <w:lvlJc w:val="left"/>
      <w:pPr>
        <w:ind w:left="4260" w:hanging="360"/>
      </w:pPr>
    </w:lvl>
    <w:lvl w:ilvl="5" w:tplc="0809001B" w:tentative="1">
      <w:start w:val="1"/>
      <w:numFmt w:val="lowerRoman"/>
      <w:lvlText w:val="%6."/>
      <w:lvlJc w:val="right"/>
      <w:pPr>
        <w:ind w:left="4980" w:hanging="180"/>
      </w:pPr>
    </w:lvl>
    <w:lvl w:ilvl="6" w:tplc="0809000F" w:tentative="1">
      <w:start w:val="1"/>
      <w:numFmt w:val="decimal"/>
      <w:lvlText w:val="%7."/>
      <w:lvlJc w:val="left"/>
      <w:pPr>
        <w:ind w:left="5700" w:hanging="360"/>
      </w:pPr>
    </w:lvl>
    <w:lvl w:ilvl="7" w:tplc="08090019" w:tentative="1">
      <w:start w:val="1"/>
      <w:numFmt w:val="lowerLetter"/>
      <w:lvlText w:val="%8."/>
      <w:lvlJc w:val="left"/>
      <w:pPr>
        <w:ind w:left="6420" w:hanging="360"/>
      </w:pPr>
    </w:lvl>
    <w:lvl w:ilvl="8" w:tplc="08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5" w15:restartNumberingAfterBreak="0">
    <w:nsid w:val="33CD6D04"/>
    <w:multiLevelType w:val="hybridMultilevel"/>
    <w:tmpl w:val="F9480580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F87CA3"/>
    <w:multiLevelType w:val="hybridMultilevel"/>
    <w:tmpl w:val="7AE62654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067599"/>
    <w:multiLevelType w:val="hybridMultilevel"/>
    <w:tmpl w:val="8FE6F550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1568C8"/>
    <w:multiLevelType w:val="hybridMultilevel"/>
    <w:tmpl w:val="20A48EFC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493043"/>
    <w:multiLevelType w:val="hybridMultilevel"/>
    <w:tmpl w:val="5C3CEA80"/>
    <w:lvl w:ilvl="0" w:tplc="9C5AA13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2794EB4"/>
    <w:multiLevelType w:val="hybridMultilevel"/>
    <w:tmpl w:val="184A5822"/>
    <w:lvl w:ilvl="0" w:tplc="9C5AA13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3850EDF"/>
    <w:multiLevelType w:val="hybridMultilevel"/>
    <w:tmpl w:val="6AF84B48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047D4C"/>
    <w:multiLevelType w:val="hybridMultilevel"/>
    <w:tmpl w:val="3208BC2C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E35FD2"/>
    <w:multiLevelType w:val="hybridMultilevel"/>
    <w:tmpl w:val="740C5BE4"/>
    <w:lvl w:ilvl="0" w:tplc="9C5AA13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725814"/>
    <w:multiLevelType w:val="hybridMultilevel"/>
    <w:tmpl w:val="5BF89CBE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F35FB0"/>
    <w:multiLevelType w:val="hybridMultilevel"/>
    <w:tmpl w:val="4622FEB8"/>
    <w:lvl w:ilvl="0" w:tplc="9C5AA136">
      <w:start w:val="1"/>
      <w:numFmt w:val="bullet"/>
      <w:lvlText w:val=""/>
      <w:lvlJc w:val="left"/>
      <w:pPr>
        <w:ind w:left="1222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26" w15:restartNumberingAfterBreak="0">
    <w:nsid w:val="631B48CC"/>
    <w:multiLevelType w:val="hybridMultilevel"/>
    <w:tmpl w:val="F33274B2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6D0725"/>
    <w:multiLevelType w:val="hybridMultilevel"/>
    <w:tmpl w:val="8C18135E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6A51F9"/>
    <w:multiLevelType w:val="hybridMultilevel"/>
    <w:tmpl w:val="035C44B0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726688"/>
    <w:multiLevelType w:val="hybridMultilevel"/>
    <w:tmpl w:val="82E632D0"/>
    <w:lvl w:ilvl="0" w:tplc="9C5AA13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3D516D"/>
    <w:multiLevelType w:val="hybridMultilevel"/>
    <w:tmpl w:val="F498F266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964988"/>
    <w:multiLevelType w:val="hybridMultilevel"/>
    <w:tmpl w:val="5908F6A8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1B234F"/>
    <w:multiLevelType w:val="hybridMultilevel"/>
    <w:tmpl w:val="935844C8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1D2E0D"/>
    <w:multiLevelType w:val="hybridMultilevel"/>
    <w:tmpl w:val="DF3809E6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8134FC"/>
    <w:multiLevelType w:val="hybridMultilevel"/>
    <w:tmpl w:val="1C3A5CBA"/>
    <w:lvl w:ilvl="0" w:tplc="64DE1F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B7E5A"/>
    <w:multiLevelType w:val="hybridMultilevel"/>
    <w:tmpl w:val="1CF07A7C"/>
    <w:lvl w:ilvl="0" w:tplc="9C5AA13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31C3A2E"/>
    <w:multiLevelType w:val="hybridMultilevel"/>
    <w:tmpl w:val="529CB1E4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F1077C"/>
    <w:multiLevelType w:val="hybridMultilevel"/>
    <w:tmpl w:val="B69879E6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A17A45"/>
    <w:multiLevelType w:val="hybridMultilevel"/>
    <w:tmpl w:val="17F0D332"/>
    <w:lvl w:ilvl="0" w:tplc="9C5AA13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6FA255B"/>
    <w:multiLevelType w:val="hybridMultilevel"/>
    <w:tmpl w:val="A26ECF44"/>
    <w:lvl w:ilvl="0" w:tplc="9C5AA13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A22390F"/>
    <w:multiLevelType w:val="hybridMultilevel"/>
    <w:tmpl w:val="5B66B016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191BA3"/>
    <w:multiLevelType w:val="hybridMultilevel"/>
    <w:tmpl w:val="FBA8E256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71501E"/>
    <w:multiLevelType w:val="hybridMultilevel"/>
    <w:tmpl w:val="8C4484FC"/>
    <w:lvl w:ilvl="0" w:tplc="9C5AA13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CA34BD8"/>
    <w:multiLevelType w:val="hybridMultilevel"/>
    <w:tmpl w:val="D200C0F2"/>
    <w:lvl w:ilvl="0" w:tplc="9C5AA136">
      <w:start w:val="1"/>
      <w:numFmt w:val="bullet"/>
      <w:lvlText w:val=""/>
      <w:lvlJc w:val="left"/>
      <w:pPr>
        <w:ind w:left="502" w:hanging="360"/>
      </w:pPr>
      <w:rPr>
        <w:rFonts w:ascii="Symbol" w:hAnsi="Symbol" w:hint="default"/>
        <w:b/>
      </w:rPr>
    </w:lvl>
    <w:lvl w:ilvl="1" w:tplc="B9129D0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0C3B69"/>
    <w:multiLevelType w:val="hybridMultilevel"/>
    <w:tmpl w:val="D03E7FFA"/>
    <w:lvl w:ilvl="0" w:tplc="9C5AA1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5"/>
  </w:num>
  <w:num w:numId="3">
    <w:abstractNumId w:val="17"/>
  </w:num>
  <w:num w:numId="4">
    <w:abstractNumId w:val="2"/>
  </w:num>
  <w:num w:numId="5">
    <w:abstractNumId w:val="0"/>
  </w:num>
  <w:num w:numId="6">
    <w:abstractNumId w:val="39"/>
  </w:num>
  <w:num w:numId="7">
    <w:abstractNumId w:val="18"/>
  </w:num>
  <w:num w:numId="8">
    <w:abstractNumId w:val="25"/>
  </w:num>
  <w:num w:numId="9">
    <w:abstractNumId w:val="24"/>
  </w:num>
  <w:num w:numId="10">
    <w:abstractNumId w:val="44"/>
  </w:num>
  <w:num w:numId="11">
    <w:abstractNumId w:val="9"/>
  </w:num>
  <w:num w:numId="12">
    <w:abstractNumId w:val="30"/>
  </w:num>
  <w:num w:numId="13">
    <w:abstractNumId w:val="21"/>
  </w:num>
  <w:num w:numId="14">
    <w:abstractNumId w:val="32"/>
  </w:num>
  <w:num w:numId="15">
    <w:abstractNumId w:val="27"/>
  </w:num>
  <w:num w:numId="16">
    <w:abstractNumId w:val="36"/>
  </w:num>
  <w:num w:numId="17">
    <w:abstractNumId w:val="31"/>
  </w:num>
  <w:num w:numId="18">
    <w:abstractNumId w:val="43"/>
  </w:num>
  <w:num w:numId="19">
    <w:abstractNumId w:val="3"/>
  </w:num>
  <w:num w:numId="20">
    <w:abstractNumId w:val="33"/>
  </w:num>
  <w:num w:numId="21">
    <w:abstractNumId w:val="7"/>
  </w:num>
  <w:num w:numId="22">
    <w:abstractNumId w:val="28"/>
  </w:num>
  <w:num w:numId="23">
    <w:abstractNumId w:val="11"/>
  </w:num>
  <w:num w:numId="24">
    <w:abstractNumId w:val="40"/>
  </w:num>
  <w:num w:numId="25">
    <w:abstractNumId w:val="16"/>
  </w:num>
  <w:num w:numId="26">
    <w:abstractNumId w:val="22"/>
  </w:num>
  <w:num w:numId="27">
    <w:abstractNumId w:val="8"/>
  </w:num>
  <w:num w:numId="28">
    <w:abstractNumId w:val="19"/>
  </w:num>
  <w:num w:numId="29">
    <w:abstractNumId w:val="12"/>
  </w:num>
  <w:num w:numId="30">
    <w:abstractNumId w:val="10"/>
  </w:num>
  <w:num w:numId="31">
    <w:abstractNumId w:val="26"/>
  </w:num>
  <w:num w:numId="32">
    <w:abstractNumId w:val="6"/>
  </w:num>
  <w:num w:numId="33">
    <w:abstractNumId w:val="13"/>
  </w:num>
  <w:num w:numId="34">
    <w:abstractNumId w:val="37"/>
  </w:num>
  <w:num w:numId="35">
    <w:abstractNumId w:val="4"/>
  </w:num>
  <w:num w:numId="36">
    <w:abstractNumId w:val="42"/>
  </w:num>
  <w:num w:numId="37">
    <w:abstractNumId w:val="1"/>
  </w:num>
  <w:num w:numId="38">
    <w:abstractNumId w:val="23"/>
  </w:num>
  <w:num w:numId="39">
    <w:abstractNumId w:val="29"/>
  </w:num>
  <w:num w:numId="40">
    <w:abstractNumId w:val="14"/>
  </w:num>
  <w:num w:numId="41">
    <w:abstractNumId w:val="35"/>
  </w:num>
  <w:num w:numId="42">
    <w:abstractNumId w:val="5"/>
  </w:num>
  <w:num w:numId="43">
    <w:abstractNumId w:val="20"/>
  </w:num>
  <w:num w:numId="44">
    <w:abstractNumId w:val="41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92C"/>
    <w:rsid w:val="0004692C"/>
    <w:rsid w:val="002D7B00"/>
    <w:rsid w:val="005022B1"/>
    <w:rsid w:val="00626A30"/>
    <w:rsid w:val="009606E7"/>
    <w:rsid w:val="00A83C23"/>
    <w:rsid w:val="00C2273F"/>
    <w:rsid w:val="00E1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C59D3"/>
  <w15:chartTrackingRefBased/>
  <w15:docId w15:val="{CB601977-890F-48CF-B865-0917A64D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2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92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469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046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veyXactClosedCheckbox">
    <w:name w:val="SurveyXact Closed Checkbox"/>
    <w:basedOn w:val="DefaultParagraphFont"/>
    <w:rsid w:val="0004692C"/>
  </w:style>
  <w:style w:type="paragraph" w:styleId="Subtitle">
    <w:name w:val="Subtitle"/>
    <w:basedOn w:val="Normal"/>
    <w:next w:val="Normal"/>
    <w:link w:val="SubtitleChar"/>
    <w:uiPriority w:val="11"/>
    <w:qFormat/>
    <w:rsid w:val="0004692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692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127</Words>
  <Characters>6425</Characters>
  <Application>Microsoft Office Word</Application>
  <DocSecurity>0</DocSecurity>
  <Lines>53</Lines>
  <Paragraphs>15</Paragraphs>
  <ScaleCrop>false</ScaleCrop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orter</dc:creator>
  <cp:keywords/>
  <dc:description/>
  <cp:lastModifiedBy>Emma Porter</cp:lastModifiedBy>
  <cp:revision>6</cp:revision>
  <dcterms:created xsi:type="dcterms:W3CDTF">2023-03-03T21:39:00Z</dcterms:created>
  <dcterms:modified xsi:type="dcterms:W3CDTF">2023-04-13T11:15:00Z</dcterms:modified>
</cp:coreProperties>
</file>